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F2C69B" w14:textId="067326CD" w:rsidR="004845F6" w:rsidRDefault="006D5404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6B6C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6B6C24">
        <w:rPr>
          <w:rFonts w:ascii="Times New Roman" w:hAnsi="Times New Roman" w:cs="Times New Roman"/>
          <w:u w:val="single"/>
          <w:lang w:val="en-US"/>
        </w:rPr>
        <w:t>Table S</w:t>
      </w:r>
      <w:r w:rsidR="00DB0F28">
        <w:rPr>
          <w:rFonts w:ascii="Times New Roman" w:hAnsi="Times New Roman" w:cs="Times New Roman"/>
          <w:u w:val="single"/>
          <w:lang w:val="en-US"/>
        </w:rPr>
        <w:t xml:space="preserve"> 2</w:t>
      </w:r>
      <w:r w:rsidR="00001EB7" w:rsidRPr="006B6C24">
        <w:rPr>
          <w:rFonts w:ascii="Times New Roman" w:hAnsi="Times New Roman" w:cs="Times New Roman"/>
          <w:u w:val="single"/>
          <w:lang w:val="en-US"/>
        </w:rPr>
        <w:t>:</w:t>
      </w:r>
      <w:r w:rsidRPr="006B6C24">
        <w:rPr>
          <w:rFonts w:ascii="Times New Roman" w:hAnsi="Times New Roman" w:cs="Times New Roman"/>
          <w:lang w:val="en-US"/>
        </w:rPr>
        <w:t xml:space="preserve"> </w:t>
      </w:r>
      <w:r w:rsidR="006B6C24" w:rsidRPr="006B6C24">
        <w:rPr>
          <w:rFonts w:ascii="Times New Roman" w:eastAsia="Times New Roman" w:hAnsi="Times New Roman" w:cs="Times New Roman"/>
          <w:lang w:val="en-US"/>
        </w:rPr>
        <w:t>baseline parameter according (A) location of arrest and (B) cause of arrest</w:t>
      </w:r>
      <w:r w:rsidR="006B6C24" w:rsidRPr="006B6C24">
        <w:rPr>
          <w:rFonts w:ascii="Times New Roman" w:hAnsi="Times New Roman" w:cs="Times New Roman"/>
          <w:lang w:val="en-US"/>
        </w:rPr>
        <w:t xml:space="preserve">  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2"/>
        <w:gridCol w:w="1510"/>
        <w:gridCol w:w="1756"/>
        <w:gridCol w:w="1921"/>
        <w:gridCol w:w="1511"/>
      </w:tblGrid>
      <w:tr w:rsidR="00C2483A" w:rsidRPr="006B6C24" w14:paraId="44E48D93" w14:textId="77777777" w:rsidTr="00C2483A">
        <w:tc>
          <w:tcPr>
            <w:tcW w:w="8680" w:type="dxa"/>
            <w:gridSpan w:val="5"/>
          </w:tcPr>
          <w:p w14:paraId="1FBA3088" w14:textId="7A135CB6" w:rsidR="00C2483A" w:rsidRPr="00F23B59" w:rsidRDefault="00C2483A" w:rsidP="00F23B59">
            <w:pPr>
              <w:pStyle w:val="Listenabsatz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23B59">
              <w:rPr>
                <w:rFonts w:ascii="Times New Roman" w:hAnsi="Times New Roman" w:cs="Times New Roman"/>
                <w:b/>
                <w:lang w:val="en-US"/>
              </w:rPr>
              <w:t>Characteristics OHC</w:t>
            </w:r>
            <w:r w:rsidR="009E21C0" w:rsidRPr="00F23B59">
              <w:rPr>
                <w:rFonts w:ascii="Times New Roman" w:hAnsi="Times New Roman" w:cs="Times New Roman"/>
                <w:b/>
                <w:lang w:val="en-US"/>
              </w:rPr>
              <w:t>A</w:t>
            </w:r>
            <w:r w:rsidRPr="00F23B59">
              <w:rPr>
                <w:rFonts w:ascii="Times New Roman" w:hAnsi="Times New Roman" w:cs="Times New Roman"/>
                <w:b/>
                <w:lang w:val="en-US"/>
              </w:rPr>
              <w:t xml:space="preserve"> vs. IHCA</w:t>
            </w:r>
          </w:p>
        </w:tc>
      </w:tr>
      <w:tr w:rsidR="00001EB7" w:rsidRPr="00987C8C" w14:paraId="31876057" w14:textId="77777777" w:rsidTr="00C2483A">
        <w:tc>
          <w:tcPr>
            <w:tcW w:w="1982" w:type="dxa"/>
          </w:tcPr>
          <w:p w14:paraId="0F1814C6" w14:textId="77777777" w:rsidR="00001EB7" w:rsidRPr="00987C8C" w:rsidRDefault="00001EB7" w:rsidP="00987C8C">
            <w:pPr>
              <w:rPr>
                <w:rFonts w:ascii="Times New Roman" w:hAnsi="Times New Roman" w:cs="Times New Roman"/>
                <w:b/>
              </w:rPr>
            </w:pPr>
            <w:r w:rsidRPr="00987C8C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510" w:type="dxa"/>
          </w:tcPr>
          <w:p w14:paraId="29E1B7A3" w14:textId="77777777" w:rsidR="00987C8C" w:rsidRPr="00987C8C" w:rsidRDefault="00001EB7" w:rsidP="00987C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87C8C">
              <w:rPr>
                <w:rFonts w:ascii="Times New Roman" w:hAnsi="Times New Roman" w:cs="Times New Roman"/>
                <w:b/>
              </w:rPr>
              <w:t>all</w:t>
            </w:r>
          </w:p>
          <w:p w14:paraId="534EBB89" w14:textId="77777777" w:rsidR="00001EB7" w:rsidRPr="00987C8C" w:rsidRDefault="00001EB7" w:rsidP="00987C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87C8C">
              <w:rPr>
                <w:rFonts w:ascii="Times New Roman" w:hAnsi="Times New Roman" w:cs="Times New Roman"/>
                <w:b/>
              </w:rPr>
              <w:t>n=</w:t>
            </w:r>
            <w:r w:rsidR="00987C8C" w:rsidRPr="00987C8C">
              <w:rPr>
                <w:rFonts w:ascii="Times New Roman" w:hAnsi="Times New Roman" w:cs="Times New Roman"/>
                <w:b/>
              </w:rPr>
              <w:t xml:space="preserve"> 126</w:t>
            </w:r>
          </w:p>
        </w:tc>
        <w:tc>
          <w:tcPr>
            <w:tcW w:w="1756" w:type="dxa"/>
          </w:tcPr>
          <w:p w14:paraId="0E7D5003" w14:textId="77777777" w:rsidR="00987C8C" w:rsidRPr="00987C8C" w:rsidRDefault="00001EB7" w:rsidP="00987C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87C8C">
              <w:rPr>
                <w:rFonts w:ascii="Times New Roman" w:hAnsi="Times New Roman" w:cs="Times New Roman"/>
                <w:b/>
              </w:rPr>
              <w:t>OHCA</w:t>
            </w:r>
          </w:p>
          <w:p w14:paraId="78734360" w14:textId="77777777" w:rsidR="00001EB7" w:rsidRPr="00987C8C" w:rsidRDefault="00001EB7" w:rsidP="00987C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87C8C">
              <w:rPr>
                <w:rFonts w:ascii="Times New Roman" w:hAnsi="Times New Roman" w:cs="Times New Roman"/>
                <w:b/>
              </w:rPr>
              <w:t>n=</w:t>
            </w:r>
            <w:r w:rsidR="00987C8C" w:rsidRPr="00987C8C">
              <w:rPr>
                <w:rFonts w:ascii="Times New Roman" w:hAnsi="Times New Roman" w:cs="Times New Roman"/>
                <w:b/>
              </w:rPr>
              <w:t>85</w:t>
            </w:r>
          </w:p>
        </w:tc>
        <w:tc>
          <w:tcPr>
            <w:tcW w:w="1921" w:type="dxa"/>
          </w:tcPr>
          <w:p w14:paraId="78ECB43B" w14:textId="77777777" w:rsidR="00987C8C" w:rsidRPr="00987C8C" w:rsidRDefault="00001EB7" w:rsidP="00987C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87C8C">
              <w:rPr>
                <w:rFonts w:ascii="Times New Roman" w:hAnsi="Times New Roman" w:cs="Times New Roman"/>
                <w:b/>
              </w:rPr>
              <w:t>IHCA</w:t>
            </w:r>
          </w:p>
          <w:p w14:paraId="2BCB2D1A" w14:textId="77777777" w:rsidR="00001EB7" w:rsidRPr="00987C8C" w:rsidRDefault="00001EB7" w:rsidP="00987C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87C8C">
              <w:rPr>
                <w:rFonts w:ascii="Times New Roman" w:hAnsi="Times New Roman" w:cs="Times New Roman"/>
                <w:b/>
              </w:rPr>
              <w:t>n=</w:t>
            </w:r>
            <w:r w:rsidR="00987C8C" w:rsidRPr="00987C8C">
              <w:rPr>
                <w:rFonts w:ascii="Times New Roman" w:hAnsi="Times New Roman" w:cs="Times New Roman"/>
                <w:b/>
              </w:rPr>
              <w:t>41</w:t>
            </w:r>
          </w:p>
        </w:tc>
        <w:tc>
          <w:tcPr>
            <w:tcW w:w="1511" w:type="dxa"/>
          </w:tcPr>
          <w:p w14:paraId="2C8E070D" w14:textId="77777777" w:rsidR="00987C8C" w:rsidRPr="00987C8C" w:rsidRDefault="00987C8C" w:rsidP="00987C8C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5FB157EF" w14:textId="77777777" w:rsidR="00001EB7" w:rsidRPr="00987C8C" w:rsidRDefault="00001EB7" w:rsidP="00987C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87C8C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001EB7" w:rsidRPr="008547F9" w14:paraId="3CD30CB4" w14:textId="77777777" w:rsidTr="00C2483A">
        <w:tc>
          <w:tcPr>
            <w:tcW w:w="1982" w:type="dxa"/>
          </w:tcPr>
          <w:p w14:paraId="3187AE64" w14:textId="77777777" w:rsidR="00001EB7" w:rsidRPr="008547F9" w:rsidRDefault="00001EB7" w:rsidP="00987C8C">
            <w:pPr>
              <w:rPr>
                <w:rFonts w:ascii="Times New Roman" w:hAnsi="Times New Roman" w:cs="Times New Roman"/>
              </w:rPr>
            </w:pPr>
            <w:r w:rsidRPr="008547F9">
              <w:rPr>
                <w:rFonts w:ascii="Times New Roman" w:hAnsi="Times New Roman" w:cs="Times New Roman"/>
              </w:rPr>
              <w:t>gender (male)</w:t>
            </w:r>
          </w:p>
        </w:tc>
        <w:tc>
          <w:tcPr>
            <w:tcW w:w="1510" w:type="dxa"/>
          </w:tcPr>
          <w:p w14:paraId="3D3A026D" w14:textId="77777777" w:rsidR="00001EB7" w:rsidRPr="008547F9" w:rsidRDefault="00987C8C" w:rsidP="00001E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 (73.8%)</w:t>
            </w:r>
          </w:p>
        </w:tc>
        <w:tc>
          <w:tcPr>
            <w:tcW w:w="1756" w:type="dxa"/>
          </w:tcPr>
          <w:p w14:paraId="757BF01A" w14:textId="77777777" w:rsidR="00001EB7" w:rsidRPr="008547F9" w:rsidRDefault="00987C8C" w:rsidP="00001E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 (83.5%)</w:t>
            </w:r>
          </w:p>
        </w:tc>
        <w:tc>
          <w:tcPr>
            <w:tcW w:w="1921" w:type="dxa"/>
          </w:tcPr>
          <w:p w14:paraId="2EB713DA" w14:textId="77777777" w:rsidR="00001EB7" w:rsidRPr="008547F9" w:rsidRDefault="00987C8C" w:rsidP="00001E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53.7%)</w:t>
            </w:r>
          </w:p>
        </w:tc>
        <w:tc>
          <w:tcPr>
            <w:tcW w:w="1511" w:type="dxa"/>
          </w:tcPr>
          <w:p w14:paraId="40815628" w14:textId="77777777" w:rsidR="00001EB7" w:rsidRPr="008547F9" w:rsidRDefault="00CC1C0C" w:rsidP="00001E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5</w:t>
            </w:r>
          </w:p>
        </w:tc>
      </w:tr>
      <w:tr w:rsidR="00001EB7" w:rsidRPr="008547F9" w14:paraId="6C839398" w14:textId="77777777" w:rsidTr="00C2483A">
        <w:tc>
          <w:tcPr>
            <w:tcW w:w="1982" w:type="dxa"/>
          </w:tcPr>
          <w:p w14:paraId="079B3CDF" w14:textId="77777777" w:rsidR="00001EB7" w:rsidRPr="008547F9" w:rsidRDefault="00001EB7" w:rsidP="00987C8C">
            <w:pPr>
              <w:rPr>
                <w:rFonts w:ascii="Times New Roman" w:hAnsi="Times New Roman" w:cs="Times New Roman"/>
              </w:rPr>
            </w:pPr>
            <w:r w:rsidRPr="008547F9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510" w:type="dxa"/>
          </w:tcPr>
          <w:p w14:paraId="697AE491" w14:textId="77777777" w:rsidR="00001EB7" w:rsidRPr="008547F9" w:rsidRDefault="00971B44" w:rsidP="00001E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 (42-61)</w:t>
            </w:r>
          </w:p>
        </w:tc>
        <w:tc>
          <w:tcPr>
            <w:tcW w:w="1756" w:type="dxa"/>
          </w:tcPr>
          <w:p w14:paraId="2A9F794D" w14:textId="77777777" w:rsidR="00001EB7" w:rsidRPr="008547F9" w:rsidRDefault="00C52BE2" w:rsidP="00C52B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(41.5-58)</w:t>
            </w:r>
          </w:p>
        </w:tc>
        <w:tc>
          <w:tcPr>
            <w:tcW w:w="1921" w:type="dxa"/>
          </w:tcPr>
          <w:p w14:paraId="42FD44A8" w14:textId="77777777" w:rsidR="00001EB7" w:rsidRPr="008547F9" w:rsidRDefault="00C52BE2" w:rsidP="00001E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 (43-66)</w:t>
            </w:r>
          </w:p>
        </w:tc>
        <w:tc>
          <w:tcPr>
            <w:tcW w:w="1511" w:type="dxa"/>
          </w:tcPr>
          <w:p w14:paraId="093FB807" w14:textId="77777777" w:rsidR="00001EB7" w:rsidRPr="008547F9" w:rsidRDefault="00384027" w:rsidP="00001E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</w:tr>
      <w:tr w:rsidR="00001EB7" w:rsidRPr="008547F9" w14:paraId="278D29E8" w14:textId="77777777" w:rsidTr="00C2483A">
        <w:tc>
          <w:tcPr>
            <w:tcW w:w="1982" w:type="dxa"/>
          </w:tcPr>
          <w:p w14:paraId="0EC2311F" w14:textId="1782F939" w:rsidR="00001EB7" w:rsidRPr="008547F9" w:rsidRDefault="00001EB7" w:rsidP="00987C8C">
            <w:pPr>
              <w:rPr>
                <w:rFonts w:ascii="Times New Roman" w:hAnsi="Times New Roman" w:cs="Times New Roman"/>
              </w:rPr>
            </w:pPr>
            <w:r w:rsidRPr="008547F9">
              <w:rPr>
                <w:rFonts w:ascii="Times New Roman" w:hAnsi="Times New Roman" w:cs="Times New Roman"/>
              </w:rPr>
              <w:t>first rhythm (shockable)</w:t>
            </w:r>
          </w:p>
        </w:tc>
        <w:tc>
          <w:tcPr>
            <w:tcW w:w="1510" w:type="dxa"/>
          </w:tcPr>
          <w:p w14:paraId="4AE33253" w14:textId="77777777" w:rsidR="00971B44" w:rsidRDefault="00971B44" w:rsidP="00001EB7">
            <w:pPr>
              <w:jc w:val="center"/>
              <w:rPr>
                <w:rFonts w:ascii="Times New Roman" w:hAnsi="Times New Roman" w:cs="Times New Roman"/>
              </w:rPr>
            </w:pPr>
          </w:p>
          <w:p w14:paraId="090E7F9C" w14:textId="77777777" w:rsidR="00001EB7" w:rsidRPr="008547F9" w:rsidRDefault="00971B44" w:rsidP="00001E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 (51%)</w:t>
            </w:r>
          </w:p>
        </w:tc>
        <w:tc>
          <w:tcPr>
            <w:tcW w:w="1756" w:type="dxa"/>
          </w:tcPr>
          <w:p w14:paraId="0C4234E7" w14:textId="77777777" w:rsidR="00C52BE2" w:rsidRDefault="00C52BE2" w:rsidP="00001EB7">
            <w:pPr>
              <w:jc w:val="center"/>
              <w:rPr>
                <w:rFonts w:ascii="Times New Roman" w:hAnsi="Times New Roman" w:cs="Times New Roman"/>
              </w:rPr>
            </w:pPr>
          </w:p>
          <w:p w14:paraId="62F4425B" w14:textId="77777777" w:rsidR="00001EB7" w:rsidRPr="008547F9" w:rsidRDefault="00C52BE2" w:rsidP="00001E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 (57.6%)</w:t>
            </w:r>
          </w:p>
        </w:tc>
        <w:tc>
          <w:tcPr>
            <w:tcW w:w="1921" w:type="dxa"/>
          </w:tcPr>
          <w:p w14:paraId="4FA27EFD" w14:textId="77777777" w:rsidR="00C52BE2" w:rsidRDefault="00C52BE2" w:rsidP="00001EB7">
            <w:pPr>
              <w:jc w:val="center"/>
              <w:rPr>
                <w:rFonts w:ascii="Times New Roman" w:hAnsi="Times New Roman" w:cs="Times New Roman"/>
              </w:rPr>
            </w:pPr>
          </w:p>
          <w:p w14:paraId="27EE9943" w14:textId="77777777" w:rsidR="00001EB7" w:rsidRPr="008547F9" w:rsidRDefault="00C52BE2" w:rsidP="00001E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36.6%)</w:t>
            </w:r>
          </w:p>
        </w:tc>
        <w:tc>
          <w:tcPr>
            <w:tcW w:w="1511" w:type="dxa"/>
          </w:tcPr>
          <w:p w14:paraId="077A61A8" w14:textId="77777777" w:rsidR="00001EB7" w:rsidRDefault="00001EB7" w:rsidP="00001EB7">
            <w:pPr>
              <w:jc w:val="center"/>
              <w:rPr>
                <w:rFonts w:ascii="Times New Roman" w:hAnsi="Times New Roman" w:cs="Times New Roman"/>
              </w:rPr>
            </w:pPr>
          </w:p>
          <w:p w14:paraId="2D68C653" w14:textId="052ED88C" w:rsidR="006A2BD3" w:rsidRPr="008547F9" w:rsidRDefault="006A2BD3" w:rsidP="006D54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</w:tr>
      <w:tr w:rsidR="00001EB7" w:rsidRPr="008547F9" w14:paraId="0970C271" w14:textId="77777777" w:rsidTr="00C2483A">
        <w:tc>
          <w:tcPr>
            <w:tcW w:w="1982" w:type="dxa"/>
          </w:tcPr>
          <w:p w14:paraId="6D8D7542" w14:textId="77777777" w:rsidR="00001EB7" w:rsidRPr="006D5404" w:rsidRDefault="00001EB7" w:rsidP="00987C8C">
            <w:pPr>
              <w:rPr>
                <w:rFonts w:ascii="Times New Roman" w:hAnsi="Times New Roman" w:cs="Times New Roman"/>
                <w:lang w:val="en-US"/>
              </w:rPr>
            </w:pPr>
            <w:r w:rsidRPr="006D5404">
              <w:rPr>
                <w:rFonts w:ascii="Times New Roman" w:hAnsi="Times New Roman" w:cs="Times New Roman"/>
                <w:lang w:val="en-US"/>
              </w:rPr>
              <w:t xml:space="preserve">rhythm on admission </w:t>
            </w:r>
            <w:r w:rsidR="009E21C0" w:rsidRPr="006D5404">
              <w:rPr>
                <w:rFonts w:ascii="Times New Roman" w:hAnsi="Times New Roman" w:cs="Times New Roman"/>
                <w:lang w:val="en-US"/>
              </w:rPr>
              <w:t xml:space="preserve">on ICU </w:t>
            </w:r>
            <w:r w:rsidRPr="006D5404">
              <w:rPr>
                <w:rFonts w:ascii="Times New Roman" w:hAnsi="Times New Roman" w:cs="Times New Roman"/>
                <w:lang w:val="en-US"/>
              </w:rPr>
              <w:t>(shockable)</w:t>
            </w:r>
          </w:p>
        </w:tc>
        <w:tc>
          <w:tcPr>
            <w:tcW w:w="1510" w:type="dxa"/>
          </w:tcPr>
          <w:p w14:paraId="66D845DB" w14:textId="77777777" w:rsidR="00001EB7" w:rsidRPr="006D5404" w:rsidRDefault="00001EB7" w:rsidP="00001E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1FCDD85" w14:textId="77777777" w:rsidR="00971B44" w:rsidRPr="006D5404" w:rsidRDefault="00971B44" w:rsidP="00001E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CCAED91" w14:textId="77777777" w:rsidR="00971B44" w:rsidRPr="008547F9" w:rsidRDefault="00971B44" w:rsidP="00001E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25%)</w:t>
            </w:r>
          </w:p>
        </w:tc>
        <w:tc>
          <w:tcPr>
            <w:tcW w:w="1756" w:type="dxa"/>
          </w:tcPr>
          <w:p w14:paraId="00089AA3" w14:textId="77777777" w:rsidR="00001EB7" w:rsidRDefault="00001EB7" w:rsidP="00001EB7">
            <w:pPr>
              <w:jc w:val="center"/>
              <w:rPr>
                <w:rFonts w:ascii="Times New Roman" w:hAnsi="Times New Roman" w:cs="Times New Roman"/>
              </w:rPr>
            </w:pPr>
          </w:p>
          <w:p w14:paraId="65211337" w14:textId="77777777" w:rsidR="00C52BE2" w:rsidRDefault="00C52BE2" w:rsidP="00001EB7">
            <w:pPr>
              <w:jc w:val="center"/>
              <w:rPr>
                <w:rFonts w:ascii="Times New Roman" w:hAnsi="Times New Roman" w:cs="Times New Roman"/>
              </w:rPr>
            </w:pPr>
          </w:p>
          <w:p w14:paraId="40EB0112" w14:textId="77777777" w:rsidR="00C52BE2" w:rsidRPr="008547F9" w:rsidRDefault="00C52BE2" w:rsidP="00001E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23.5%)</w:t>
            </w:r>
          </w:p>
        </w:tc>
        <w:tc>
          <w:tcPr>
            <w:tcW w:w="1921" w:type="dxa"/>
          </w:tcPr>
          <w:p w14:paraId="1294D9B9" w14:textId="77777777" w:rsidR="00001EB7" w:rsidRDefault="00001EB7" w:rsidP="00001EB7">
            <w:pPr>
              <w:jc w:val="center"/>
              <w:rPr>
                <w:rFonts w:ascii="Times New Roman" w:hAnsi="Times New Roman" w:cs="Times New Roman"/>
              </w:rPr>
            </w:pPr>
          </w:p>
          <w:p w14:paraId="73713AF0" w14:textId="77777777" w:rsidR="00C52BE2" w:rsidRDefault="00C52BE2" w:rsidP="00001EB7">
            <w:pPr>
              <w:jc w:val="center"/>
              <w:rPr>
                <w:rFonts w:ascii="Times New Roman" w:hAnsi="Times New Roman" w:cs="Times New Roman"/>
              </w:rPr>
            </w:pPr>
          </w:p>
          <w:p w14:paraId="59EEF3E2" w14:textId="77777777" w:rsidR="00C52BE2" w:rsidRPr="008547F9" w:rsidRDefault="00C52BE2" w:rsidP="00001E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29.3%)</w:t>
            </w:r>
          </w:p>
        </w:tc>
        <w:tc>
          <w:tcPr>
            <w:tcW w:w="1511" w:type="dxa"/>
          </w:tcPr>
          <w:p w14:paraId="3F0F181E" w14:textId="77777777" w:rsidR="00001EB7" w:rsidRDefault="00001EB7" w:rsidP="00001EB7">
            <w:pPr>
              <w:jc w:val="center"/>
              <w:rPr>
                <w:rFonts w:ascii="Times New Roman" w:hAnsi="Times New Roman" w:cs="Times New Roman"/>
              </w:rPr>
            </w:pPr>
          </w:p>
          <w:p w14:paraId="411D09C5" w14:textId="77777777" w:rsidR="006A2BD3" w:rsidRDefault="006A2BD3" w:rsidP="00001EB7">
            <w:pPr>
              <w:jc w:val="center"/>
              <w:rPr>
                <w:rFonts w:ascii="Times New Roman" w:hAnsi="Times New Roman" w:cs="Times New Roman"/>
              </w:rPr>
            </w:pPr>
          </w:p>
          <w:p w14:paraId="120CA05D" w14:textId="77777777" w:rsidR="006A2BD3" w:rsidRPr="008547F9" w:rsidRDefault="006A2BD3" w:rsidP="00001E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</w:tr>
      <w:tr w:rsidR="00001EB7" w:rsidRPr="008547F9" w14:paraId="6ACF2752" w14:textId="77777777" w:rsidTr="00C2483A">
        <w:tc>
          <w:tcPr>
            <w:tcW w:w="1982" w:type="dxa"/>
          </w:tcPr>
          <w:p w14:paraId="45E0146F" w14:textId="77777777" w:rsidR="00001EB7" w:rsidRPr="008547F9" w:rsidRDefault="00001EB7" w:rsidP="00987C8C">
            <w:pPr>
              <w:rPr>
                <w:rFonts w:ascii="Times New Roman" w:hAnsi="Times New Roman" w:cs="Times New Roman"/>
              </w:rPr>
            </w:pPr>
            <w:r w:rsidRPr="008547F9">
              <w:rPr>
                <w:rFonts w:ascii="Times New Roman" w:hAnsi="Times New Roman" w:cs="Times New Roman"/>
              </w:rPr>
              <w:t>Epinephrine (mg; total amount)</w:t>
            </w:r>
          </w:p>
        </w:tc>
        <w:tc>
          <w:tcPr>
            <w:tcW w:w="1510" w:type="dxa"/>
          </w:tcPr>
          <w:p w14:paraId="407CC6AF" w14:textId="77777777" w:rsidR="00001EB7" w:rsidRDefault="00001EB7" w:rsidP="00001EB7">
            <w:pPr>
              <w:jc w:val="center"/>
              <w:rPr>
                <w:rFonts w:ascii="Times New Roman" w:hAnsi="Times New Roman" w:cs="Times New Roman"/>
              </w:rPr>
            </w:pPr>
          </w:p>
          <w:p w14:paraId="0DDEF1AF" w14:textId="77777777" w:rsidR="00971B44" w:rsidRPr="008547F9" w:rsidRDefault="00971B44" w:rsidP="00001E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4-10)</w:t>
            </w:r>
          </w:p>
        </w:tc>
        <w:tc>
          <w:tcPr>
            <w:tcW w:w="1756" w:type="dxa"/>
          </w:tcPr>
          <w:p w14:paraId="3CEA6C57" w14:textId="77777777" w:rsidR="00001EB7" w:rsidRDefault="00001EB7" w:rsidP="00001EB7">
            <w:pPr>
              <w:jc w:val="center"/>
              <w:rPr>
                <w:rFonts w:ascii="Times New Roman" w:hAnsi="Times New Roman" w:cs="Times New Roman"/>
              </w:rPr>
            </w:pPr>
          </w:p>
          <w:p w14:paraId="084B0E11" w14:textId="77777777" w:rsidR="009819AE" w:rsidRPr="008547F9" w:rsidRDefault="009819AE" w:rsidP="00001E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4,25-9)</w:t>
            </w:r>
          </w:p>
        </w:tc>
        <w:tc>
          <w:tcPr>
            <w:tcW w:w="1921" w:type="dxa"/>
          </w:tcPr>
          <w:p w14:paraId="42674817" w14:textId="77777777" w:rsidR="009819AE" w:rsidRDefault="009819AE" w:rsidP="00001EB7">
            <w:pPr>
              <w:jc w:val="center"/>
              <w:rPr>
                <w:rFonts w:ascii="Times New Roman" w:hAnsi="Times New Roman" w:cs="Times New Roman"/>
              </w:rPr>
            </w:pPr>
          </w:p>
          <w:p w14:paraId="0F4570C0" w14:textId="77777777" w:rsidR="009819AE" w:rsidRPr="008547F9" w:rsidRDefault="009819AE" w:rsidP="009819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4-14)</w:t>
            </w:r>
          </w:p>
        </w:tc>
        <w:tc>
          <w:tcPr>
            <w:tcW w:w="1511" w:type="dxa"/>
          </w:tcPr>
          <w:p w14:paraId="760339C8" w14:textId="77777777" w:rsidR="00001EB7" w:rsidRDefault="00001EB7" w:rsidP="00001EB7">
            <w:pPr>
              <w:jc w:val="center"/>
              <w:rPr>
                <w:rFonts w:ascii="Times New Roman" w:hAnsi="Times New Roman" w:cs="Times New Roman"/>
              </w:rPr>
            </w:pPr>
          </w:p>
          <w:p w14:paraId="74CCAB29" w14:textId="77777777" w:rsidR="00384027" w:rsidRPr="008547F9" w:rsidRDefault="00384027" w:rsidP="00001E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</w:tr>
      <w:tr w:rsidR="00001EB7" w:rsidRPr="008547F9" w14:paraId="4C6C1B0C" w14:textId="77777777" w:rsidTr="00C2483A">
        <w:tc>
          <w:tcPr>
            <w:tcW w:w="1982" w:type="dxa"/>
          </w:tcPr>
          <w:p w14:paraId="2824767E" w14:textId="77777777" w:rsidR="00001EB7" w:rsidRPr="008547F9" w:rsidRDefault="00001EB7" w:rsidP="00CE57E6">
            <w:pPr>
              <w:rPr>
                <w:rFonts w:ascii="Times New Roman" w:hAnsi="Times New Roman" w:cs="Times New Roman"/>
              </w:rPr>
            </w:pPr>
            <w:r w:rsidRPr="008547F9">
              <w:rPr>
                <w:rFonts w:ascii="Times New Roman" w:hAnsi="Times New Roman" w:cs="Times New Roman"/>
              </w:rPr>
              <w:t xml:space="preserve">APACHE admission </w:t>
            </w:r>
            <w:r w:rsidR="00CE57E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10" w:type="dxa"/>
          </w:tcPr>
          <w:p w14:paraId="19E28370" w14:textId="77777777" w:rsidR="00001EB7" w:rsidRPr="008547F9" w:rsidRDefault="00971B44" w:rsidP="00001E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 (38-46)</w:t>
            </w:r>
          </w:p>
        </w:tc>
        <w:tc>
          <w:tcPr>
            <w:tcW w:w="1756" w:type="dxa"/>
          </w:tcPr>
          <w:p w14:paraId="21D913FD" w14:textId="77777777" w:rsidR="00001EB7" w:rsidRPr="008547F9" w:rsidRDefault="009819AE" w:rsidP="00001E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38-46)</w:t>
            </w:r>
          </w:p>
        </w:tc>
        <w:tc>
          <w:tcPr>
            <w:tcW w:w="1921" w:type="dxa"/>
          </w:tcPr>
          <w:p w14:paraId="1FE0A282" w14:textId="77777777" w:rsidR="00001EB7" w:rsidRPr="008547F9" w:rsidRDefault="009819AE" w:rsidP="009819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 (37-46.5)</w:t>
            </w:r>
          </w:p>
        </w:tc>
        <w:tc>
          <w:tcPr>
            <w:tcW w:w="1511" w:type="dxa"/>
          </w:tcPr>
          <w:p w14:paraId="07C727A7" w14:textId="77777777" w:rsidR="00384027" w:rsidRDefault="00384027" w:rsidP="00001EB7">
            <w:pPr>
              <w:jc w:val="center"/>
              <w:rPr>
                <w:rFonts w:ascii="Times New Roman" w:hAnsi="Times New Roman" w:cs="Times New Roman"/>
              </w:rPr>
            </w:pPr>
          </w:p>
          <w:p w14:paraId="7E48DDA6" w14:textId="77777777" w:rsidR="00001EB7" w:rsidRPr="008547F9" w:rsidRDefault="00384027" w:rsidP="00001E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</w:tr>
      <w:tr w:rsidR="00971B44" w:rsidRPr="008547F9" w14:paraId="72CE74F2" w14:textId="77777777" w:rsidTr="00C2483A">
        <w:tc>
          <w:tcPr>
            <w:tcW w:w="1982" w:type="dxa"/>
          </w:tcPr>
          <w:p w14:paraId="6A566B02" w14:textId="77777777" w:rsidR="00971B44" w:rsidRPr="008547F9" w:rsidRDefault="00971B44" w:rsidP="007175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ac reason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105408CA" w14:textId="77777777" w:rsidR="00971B44" w:rsidRPr="008547F9" w:rsidRDefault="00971B44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 (60%)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02E1F7CA" w14:textId="77777777" w:rsidR="00971B44" w:rsidRPr="008547F9" w:rsidRDefault="00971B44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 (65.9%)</w:t>
            </w:r>
          </w:p>
        </w:tc>
        <w:tc>
          <w:tcPr>
            <w:tcW w:w="1921" w:type="dxa"/>
            <w:tcBorders>
              <w:bottom w:val="single" w:sz="4" w:space="0" w:color="auto"/>
            </w:tcBorders>
          </w:tcPr>
          <w:p w14:paraId="31EBC205" w14:textId="77777777" w:rsidR="00971B44" w:rsidRPr="008547F9" w:rsidRDefault="00971B44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48.8%)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3C7F1827" w14:textId="77777777" w:rsidR="00971B44" w:rsidRPr="008547F9" w:rsidRDefault="006A2BD3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</w:tr>
      <w:tr w:rsidR="00384027" w:rsidRPr="008547F9" w14:paraId="7848E931" w14:textId="77777777" w:rsidTr="00C2483A">
        <w:tc>
          <w:tcPr>
            <w:tcW w:w="1982" w:type="dxa"/>
          </w:tcPr>
          <w:p w14:paraId="75694D84" w14:textId="77777777" w:rsidR="00384027" w:rsidRPr="008547F9" w:rsidRDefault="00384027" w:rsidP="007175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ardiac reason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63CFA67B" w14:textId="77777777" w:rsidR="00384027" w:rsidRPr="008547F9" w:rsidRDefault="00384027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(40%)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30329B52" w14:textId="77777777" w:rsidR="00384027" w:rsidRPr="008547F9" w:rsidRDefault="00384027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9 (34.1%) </w:t>
            </w:r>
          </w:p>
        </w:tc>
        <w:tc>
          <w:tcPr>
            <w:tcW w:w="1921" w:type="dxa"/>
            <w:tcBorders>
              <w:bottom w:val="single" w:sz="4" w:space="0" w:color="auto"/>
            </w:tcBorders>
          </w:tcPr>
          <w:p w14:paraId="207D5C14" w14:textId="77777777" w:rsidR="00384027" w:rsidRPr="008547F9" w:rsidRDefault="00384027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51.2)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04422317" w14:textId="77777777" w:rsidR="00384027" w:rsidRPr="008547F9" w:rsidRDefault="006A2BD3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</w:tr>
      <w:tr w:rsidR="00384027" w:rsidRPr="008547F9" w14:paraId="769E24CA" w14:textId="77777777" w:rsidTr="00C2483A">
        <w:tc>
          <w:tcPr>
            <w:tcW w:w="1982" w:type="dxa"/>
          </w:tcPr>
          <w:p w14:paraId="2026F3B7" w14:textId="77777777" w:rsidR="00384027" w:rsidRPr="008547F9" w:rsidRDefault="00384027" w:rsidP="007175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lapse to admission (min)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11607126" w14:textId="77777777" w:rsidR="00384027" w:rsidRDefault="00384027" w:rsidP="0071754C">
            <w:pPr>
              <w:jc w:val="center"/>
              <w:rPr>
                <w:rFonts w:ascii="Times New Roman" w:hAnsi="Times New Roman" w:cs="Times New Roman"/>
              </w:rPr>
            </w:pPr>
          </w:p>
          <w:p w14:paraId="3BE18517" w14:textId="77777777" w:rsidR="00384027" w:rsidRPr="008547F9" w:rsidRDefault="00384027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 (45-67)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55BB855E" w14:textId="77777777" w:rsidR="00384027" w:rsidRDefault="00384027" w:rsidP="0071754C">
            <w:pPr>
              <w:jc w:val="center"/>
              <w:rPr>
                <w:rFonts w:ascii="Times New Roman" w:hAnsi="Times New Roman" w:cs="Times New Roman"/>
              </w:rPr>
            </w:pPr>
          </w:p>
          <w:p w14:paraId="15F841F7" w14:textId="77777777" w:rsidR="00384027" w:rsidRPr="008547F9" w:rsidRDefault="00384027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0 (49-69)  </w:t>
            </w:r>
          </w:p>
        </w:tc>
        <w:tc>
          <w:tcPr>
            <w:tcW w:w="1921" w:type="dxa"/>
            <w:tcBorders>
              <w:bottom w:val="single" w:sz="4" w:space="0" w:color="auto"/>
            </w:tcBorders>
          </w:tcPr>
          <w:p w14:paraId="700759E6" w14:textId="77777777" w:rsidR="00384027" w:rsidRDefault="00384027" w:rsidP="0071754C">
            <w:pPr>
              <w:jc w:val="center"/>
              <w:rPr>
                <w:rFonts w:ascii="Times New Roman" w:hAnsi="Times New Roman" w:cs="Times New Roman"/>
              </w:rPr>
            </w:pPr>
          </w:p>
          <w:p w14:paraId="6510BD18" w14:textId="77777777" w:rsidR="00C2483A" w:rsidRPr="008547F9" w:rsidRDefault="00C2483A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18-48)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4E333B54" w14:textId="77777777" w:rsidR="00384027" w:rsidRDefault="00384027" w:rsidP="0071754C">
            <w:pPr>
              <w:jc w:val="center"/>
              <w:rPr>
                <w:rFonts w:ascii="Times New Roman" w:hAnsi="Times New Roman" w:cs="Times New Roman"/>
              </w:rPr>
            </w:pPr>
          </w:p>
          <w:p w14:paraId="1E77D7CA" w14:textId="77777777" w:rsidR="00CC1C0C" w:rsidRPr="008547F9" w:rsidRDefault="00CC1C0C" w:rsidP="00CC1C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5</w:t>
            </w:r>
          </w:p>
        </w:tc>
      </w:tr>
      <w:tr w:rsidR="00C2483A" w:rsidRPr="008547F9" w14:paraId="16D4AB65" w14:textId="77777777" w:rsidTr="00C2483A">
        <w:tc>
          <w:tcPr>
            <w:tcW w:w="1982" w:type="dxa"/>
          </w:tcPr>
          <w:p w14:paraId="2BF6535E" w14:textId="77777777" w:rsidR="00C2483A" w:rsidRPr="008547F9" w:rsidRDefault="00C2483A" w:rsidP="00C248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lapse to eCPR (min)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23E90BE6" w14:textId="77777777" w:rsidR="00C2483A" w:rsidRDefault="00C2483A" w:rsidP="00C24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3E7A4CB9" w14:textId="77777777" w:rsidR="00C2483A" w:rsidRPr="008547F9" w:rsidRDefault="00C2483A" w:rsidP="00C24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 (73-111)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74DE2AB3" w14:textId="77777777" w:rsidR="00C2483A" w:rsidRDefault="00C2483A" w:rsidP="00C24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0A18F889" w14:textId="77777777" w:rsidR="00C2483A" w:rsidRPr="008547F9" w:rsidRDefault="00C2483A" w:rsidP="00C24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 (80-120)</w:t>
            </w:r>
          </w:p>
        </w:tc>
        <w:tc>
          <w:tcPr>
            <w:tcW w:w="1921" w:type="dxa"/>
            <w:tcBorders>
              <w:bottom w:val="single" w:sz="4" w:space="0" w:color="auto"/>
            </w:tcBorders>
          </w:tcPr>
          <w:p w14:paraId="7B035BA2" w14:textId="77777777" w:rsidR="00C2483A" w:rsidRDefault="00C2483A" w:rsidP="00C24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4ADF5B13" w14:textId="77777777" w:rsidR="00C2483A" w:rsidRPr="008547F9" w:rsidRDefault="00C2483A" w:rsidP="00C24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63 (40-90)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75B5C03D" w14:textId="77777777" w:rsidR="00C2483A" w:rsidRDefault="00C2483A" w:rsidP="00C2483A">
            <w:pPr>
              <w:jc w:val="center"/>
              <w:rPr>
                <w:rFonts w:ascii="Times New Roman" w:hAnsi="Times New Roman" w:cs="Times New Roman"/>
              </w:rPr>
            </w:pPr>
          </w:p>
          <w:p w14:paraId="589CEA48" w14:textId="77777777" w:rsidR="00CC1C0C" w:rsidRPr="00CC1C0C" w:rsidRDefault="00CC1C0C" w:rsidP="00CC1C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5</w:t>
            </w:r>
          </w:p>
        </w:tc>
      </w:tr>
      <w:tr w:rsidR="00C2483A" w:rsidRPr="008547F9" w14:paraId="4013C979" w14:textId="77777777" w:rsidTr="00C2483A">
        <w:tc>
          <w:tcPr>
            <w:tcW w:w="1982" w:type="dxa"/>
          </w:tcPr>
          <w:p w14:paraId="77BFEFFE" w14:textId="77777777" w:rsidR="00C2483A" w:rsidRPr="008547F9" w:rsidRDefault="00C2483A" w:rsidP="00C2483A">
            <w:pPr>
              <w:rPr>
                <w:rFonts w:ascii="Times New Roman" w:hAnsi="Times New Roman" w:cs="Times New Roman"/>
              </w:rPr>
            </w:pPr>
            <w:r w:rsidRPr="008547F9">
              <w:rPr>
                <w:rFonts w:ascii="Times New Roman" w:hAnsi="Times New Roman" w:cs="Times New Roman"/>
              </w:rPr>
              <w:t>admission laboratory values</w:t>
            </w:r>
          </w:p>
        </w:tc>
        <w:tc>
          <w:tcPr>
            <w:tcW w:w="1510" w:type="dxa"/>
            <w:tcBorders>
              <w:right w:val="nil"/>
            </w:tcBorders>
          </w:tcPr>
          <w:p w14:paraId="1966ED38" w14:textId="77777777" w:rsidR="00C2483A" w:rsidRPr="008547F9" w:rsidRDefault="00C2483A" w:rsidP="00C248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tcBorders>
              <w:left w:val="nil"/>
              <w:right w:val="nil"/>
            </w:tcBorders>
          </w:tcPr>
          <w:p w14:paraId="1CA74042" w14:textId="77777777" w:rsidR="00C2483A" w:rsidRPr="008547F9" w:rsidRDefault="00C2483A" w:rsidP="00C248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1" w:type="dxa"/>
            <w:tcBorders>
              <w:left w:val="nil"/>
              <w:right w:val="nil"/>
            </w:tcBorders>
          </w:tcPr>
          <w:p w14:paraId="5758DF52" w14:textId="77777777" w:rsidR="00C2483A" w:rsidRPr="008547F9" w:rsidRDefault="00C2483A" w:rsidP="00C248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  <w:tcBorders>
              <w:left w:val="nil"/>
            </w:tcBorders>
          </w:tcPr>
          <w:p w14:paraId="077C213D" w14:textId="77777777" w:rsidR="00C2483A" w:rsidRPr="008547F9" w:rsidRDefault="00C2483A" w:rsidP="00C248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483A" w:rsidRPr="008547F9" w14:paraId="3268CF0B" w14:textId="77777777" w:rsidTr="00C2483A">
        <w:tc>
          <w:tcPr>
            <w:tcW w:w="1982" w:type="dxa"/>
          </w:tcPr>
          <w:p w14:paraId="5224F628" w14:textId="77777777" w:rsidR="00C2483A" w:rsidRPr="008547F9" w:rsidRDefault="00C2483A" w:rsidP="00C2483A">
            <w:pPr>
              <w:rPr>
                <w:rFonts w:ascii="Times New Roman" w:hAnsi="Times New Roman" w:cs="Times New Roman"/>
              </w:rPr>
            </w:pPr>
            <w:r w:rsidRPr="008547F9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1510" w:type="dxa"/>
          </w:tcPr>
          <w:p w14:paraId="6F043625" w14:textId="77777777" w:rsidR="00C2483A" w:rsidRPr="008547F9" w:rsidRDefault="00C2483A" w:rsidP="00C24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 (6.9-7.2)</w:t>
            </w:r>
          </w:p>
        </w:tc>
        <w:tc>
          <w:tcPr>
            <w:tcW w:w="1756" w:type="dxa"/>
          </w:tcPr>
          <w:p w14:paraId="0F9E0C93" w14:textId="77777777" w:rsidR="00C2483A" w:rsidRPr="008547F9" w:rsidRDefault="00C2483A" w:rsidP="00C24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7 (6.87-7.17)</w:t>
            </w:r>
          </w:p>
        </w:tc>
        <w:tc>
          <w:tcPr>
            <w:tcW w:w="1921" w:type="dxa"/>
          </w:tcPr>
          <w:p w14:paraId="3D5522DE" w14:textId="77777777" w:rsidR="00C2483A" w:rsidRPr="008547F9" w:rsidRDefault="00C2483A" w:rsidP="00C24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5 (6.99-7.31)</w:t>
            </w:r>
          </w:p>
        </w:tc>
        <w:tc>
          <w:tcPr>
            <w:tcW w:w="1511" w:type="dxa"/>
          </w:tcPr>
          <w:p w14:paraId="062772B9" w14:textId="77777777" w:rsidR="00C2483A" w:rsidRPr="008547F9" w:rsidRDefault="00CC1C0C" w:rsidP="00C24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</w:t>
            </w:r>
            <w:r w:rsidR="00C2483A">
              <w:rPr>
                <w:rFonts w:ascii="Times New Roman" w:hAnsi="Times New Roman" w:cs="Times New Roman"/>
              </w:rPr>
              <w:t>05</w:t>
            </w:r>
          </w:p>
        </w:tc>
      </w:tr>
      <w:tr w:rsidR="00C2483A" w:rsidRPr="008547F9" w14:paraId="2AB759AD" w14:textId="77777777" w:rsidTr="00C2483A">
        <w:tc>
          <w:tcPr>
            <w:tcW w:w="1982" w:type="dxa"/>
          </w:tcPr>
          <w:p w14:paraId="79DB966F" w14:textId="77777777" w:rsidR="00C2483A" w:rsidRPr="008547F9" w:rsidRDefault="00C2483A" w:rsidP="00C2483A">
            <w:pPr>
              <w:rPr>
                <w:rFonts w:ascii="Times New Roman" w:hAnsi="Times New Roman" w:cs="Times New Roman"/>
              </w:rPr>
            </w:pPr>
            <w:r w:rsidRPr="008547F9">
              <w:rPr>
                <w:rFonts w:ascii="Times New Roman" w:hAnsi="Times New Roman" w:cs="Times New Roman"/>
              </w:rPr>
              <w:t>Lactate</w:t>
            </w:r>
          </w:p>
        </w:tc>
        <w:tc>
          <w:tcPr>
            <w:tcW w:w="1510" w:type="dxa"/>
          </w:tcPr>
          <w:p w14:paraId="78271E6D" w14:textId="77777777" w:rsidR="00C2483A" w:rsidRPr="008547F9" w:rsidRDefault="00C2483A" w:rsidP="00C24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 (104-173)</w:t>
            </w:r>
          </w:p>
        </w:tc>
        <w:tc>
          <w:tcPr>
            <w:tcW w:w="1756" w:type="dxa"/>
          </w:tcPr>
          <w:p w14:paraId="0FC7306A" w14:textId="77777777" w:rsidR="00C2483A" w:rsidRPr="008547F9" w:rsidRDefault="00C2483A" w:rsidP="00C24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 (113-180)</w:t>
            </w:r>
          </w:p>
        </w:tc>
        <w:tc>
          <w:tcPr>
            <w:tcW w:w="1921" w:type="dxa"/>
          </w:tcPr>
          <w:p w14:paraId="67990CE0" w14:textId="77777777" w:rsidR="00C2483A" w:rsidRPr="008547F9" w:rsidRDefault="00C2483A" w:rsidP="00C24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 (74.8-161.25)</w:t>
            </w:r>
          </w:p>
        </w:tc>
        <w:tc>
          <w:tcPr>
            <w:tcW w:w="1511" w:type="dxa"/>
          </w:tcPr>
          <w:p w14:paraId="758FDA51" w14:textId="77777777" w:rsidR="00C2483A" w:rsidRPr="008547F9" w:rsidRDefault="00C2483A" w:rsidP="00CC1C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</w:t>
            </w:r>
            <w:r w:rsidR="00CC1C0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5</w:t>
            </w:r>
          </w:p>
        </w:tc>
      </w:tr>
      <w:tr w:rsidR="00C2483A" w:rsidRPr="008547F9" w14:paraId="54B90037" w14:textId="77777777" w:rsidTr="00C2483A">
        <w:tc>
          <w:tcPr>
            <w:tcW w:w="1982" w:type="dxa"/>
          </w:tcPr>
          <w:p w14:paraId="56F80C40" w14:textId="77777777" w:rsidR="00C2483A" w:rsidRPr="008547F9" w:rsidRDefault="00C2483A" w:rsidP="00C2483A">
            <w:pPr>
              <w:rPr>
                <w:rFonts w:ascii="Times New Roman" w:hAnsi="Times New Roman" w:cs="Times New Roman"/>
              </w:rPr>
            </w:pPr>
            <w:r w:rsidRPr="008547F9">
              <w:rPr>
                <w:rFonts w:ascii="Times New Roman" w:hAnsi="Times New Roman" w:cs="Times New Roman"/>
              </w:rPr>
              <w:t>potassium</w:t>
            </w:r>
          </w:p>
        </w:tc>
        <w:tc>
          <w:tcPr>
            <w:tcW w:w="1510" w:type="dxa"/>
          </w:tcPr>
          <w:p w14:paraId="04FADB41" w14:textId="77777777" w:rsidR="00C2483A" w:rsidRPr="008547F9" w:rsidRDefault="00C2483A" w:rsidP="00C24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 (3.7-5.1)</w:t>
            </w:r>
          </w:p>
        </w:tc>
        <w:tc>
          <w:tcPr>
            <w:tcW w:w="1756" w:type="dxa"/>
          </w:tcPr>
          <w:p w14:paraId="26BA0496" w14:textId="77777777" w:rsidR="00C2483A" w:rsidRPr="008547F9" w:rsidRDefault="00C2483A" w:rsidP="00C24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 (3.7-4.73)</w:t>
            </w:r>
          </w:p>
        </w:tc>
        <w:tc>
          <w:tcPr>
            <w:tcW w:w="1921" w:type="dxa"/>
          </w:tcPr>
          <w:p w14:paraId="494EBC44" w14:textId="77777777" w:rsidR="00C2483A" w:rsidRPr="008547F9" w:rsidRDefault="00C2483A" w:rsidP="00C24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 (3.8-5.25)</w:t>
            </w:r>
          </w:p>
        </w:tc>
        <w:tc>
          <w:tcPr>
            <w:tcW w:w="1511" w:type="dxa"/>
          </w:tcPr>
          <w:p w14:paraId="6C996B5F" w14:textId="77777777" w:rsidR="00C2483A" w:rsidRPr="008547F9" w:rsidRDefault="00C2483A" w:rsidP="00C24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</w:tr>
      <w:tr w:rsidR="00C2483A" w:rsidRPr="008547F9" w14:paraId="1FBEF46F" w14:textId="77777777" w:rsidTr="00C2483A">
        <w:tc>
          <w:tcPr>
            <w:tcW w:w="1982" w:type="dxa"/>
          </w:tcPr>
          <w:p w14:paraId="584A1C9D" w14:textId="77777777" w:rsidR="00C2483A" w:rsidRPr="008547F9" w:rsidRDefault="00C2483A" w:rsidP="0071754C">
            <w:pPr>
              <w:rPr>
                <w:rFonts w:ascii="Times New Roman" w:hAnsi="Times New Roman" w:cs="Times New Roman"/>
              </w:rPr>
            </w:pPr>
            <w:r w:rsidRPr="008547F9">
              <w:rPr>
                <w:rFonts w:ascii="Times New Roman" w:hAnsi="Times New Roman" w:cs="Times New Roman"/>
              </w:rPr>
              <w:t>INR</w:t>
            </w:r>
          </w:p>
        </w:tc>
        <w:tc>
          <w:tcPr>
            <w:tcW w:w="1510" w:type="dxa"/>
          </w:tcPr>
          <w:p w14:paraId="2E389CAF" w14:textId="77777777" w:rsidR="00C2483A" w:rsidRPr="008547F9" w:rsidRDefault="00C2483A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 (1.5-3.2)</w:t>
            </w:r>
          </w:p>
        </w:tc>
        <w:tc>
          <w:tcPr>
            <w:tcW w:w="1756" w:type="dxa"/>
          </w:tcPr>
          <w:p w14:paraId="4CDFC3C2" w14:textId="77777777" w:rsidR="00C2483A" w:rsidRPr="008547F9" w:rsidRDefault="00C2483A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 (1.53-3.24)</w:t>
            </w:r>
          </w:p>
        </w:tc>
        <w:tc>
          <w:tcPr>
            <w:tcW w:w="1921" w:type="dxa"/>
          </w:tcPr>
          <w:p w14:paraId="3F65CFAE" w14:textId="77777777" w:rsidR="00C2483A" w:rsidRPr="008547F9" w:rsidRDefault="00C2483A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1 (1.38-3.14)</w:t>
            </w:r>
          </w:p>
        </w:tc>
        <w:tc>
          <w:tcPr>
            <w:tcW w:w="1511" w:type="dxa"/>
          </w:tcPr>
          <w:p w14:paraId="3FDD16C2" w14:textId="77777777" w:rsidR="00C2483A" w:rsidRPr="008547F9" w:rsidRDefault="00C2483A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</w:tr>
      <w:tr w:rsidR="006A2BD3" w:rsidRPr="008547F9" w14:paraId="13E00F03" w14:textId="77777777" w:rsidTr="0071754C">
        <w:tc>
          <w:tcPr>
            <w:tcW w:w="1982" w:type="dxa"/>
          </w:tcPr>
          <w:p w14:paraId="7BB405A3" w14:textId="77777777" w:rsidR="006A2BD3" w:rsidRPr="008547F9" w:rsidRDefault="006A2BD3" w:rsidP="007175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 (good;%)</w:t>
            </w:r>
          </w:p>
        </w:tc>
        <w:tc>
          <w:tcPr>
            <w:tcW w:w="1510" w:type="dxa"/>
          </w:tcPr>
          <w:p w14:paraId="44492AB6" w14:textId="77777777" w:rsidR="006A2BD3" w:rsidRDefault="006A2BD3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 </w:t>
            </w:r>
            <w:r w:rsidR="00F64EF1">
              <w:rPr>
                <w:rFonts w:ascii="Times New Roman" w:hAnsi="Times New Roman" w:cs="Times New Roman"/>
              </w:rPr>
              <w:t xml:space="preserve"> (11.9%)</w:t>
            </w:r>
          </w:p>
        </w:tc>
        <w:tc>
          <w:tcPr>
            <w:tcW w:w="1756" w:type="dxa"/>
          </w:tcPr>
          <w:p w14:paraId="45F8628E" w14:textId="77777777" w:rsidR="006A2BD3" w:rsidRDefault="006A2BD3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8.24%)</w:t>
            </w:r>
          </w:p>
        </w:tc>
        <w:tc>
          <w:tcPr>
            <w:tcW w:w="1921" w:type="dxa"/>
          </w:tcPr>
          <w:p w14:paraId="64E9C4A4" w14:textId="77777777" w:rsidR="006A2BD3" w:rsidRDefault="006A2BD3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9.5%)</w:t>
            </w:r>
          </w:p>
        </w:tc>
        <w:tc>
          <w:tcPr>
            <w:tcW w:w="1511" w:type="dxa"/>
          </w:tcPr>
          <w:p w14:paraId="7729A65C" w14:textId="77777777" w:rsidR="006A2BD3" w:rsidRDefault="006A2BD3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</w:tr>
      <w:tr w:rsidR="00C2483A" w:rsidRPr="008547F9" w14:paraId="2BB5051C" w14:textId="77777777" w:rsidTr="00C2483A">
        <w:tc>
          <w:tcPr>
            <w:tcW w:w="1982" w:type="dxa"/>
          </w:tcPr>
          <w:p w14:paraId="15AC95AC" w14:textId="77777777" w:rsidR="00C2483A" w:rsidRPr="008547F9" w:rsidRDefault="00C2483A" w:rsidP="00C248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tality (alive;%)</w:t>
            </w:r>
          </w:p>
        </w:tc>
        <w:tc>
          <w:tcPr>
            <w:tcW w:w="1510" w:type="dxa"/>
          </w:tcPr>
          <w:p w14:paraId="18F6A813" w14:textId="77777777" w:rsidR="00C2483A" w:rsidRDefault="00C2483A" w:rsidP="00C24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14.3%)</w:t>
            </w:r>
          </w:p>
        </w:tc>
        <w:tc>
          <w:tcPr>
            <w:tcW w:w="1756" w:type="dxa"/>
          </w:tcPr>
          <w:p w14:paraId="499AAA68" w14:textId="77777777" w:rsidR="00C2483A" w:rsidRDefault="00C2483A" w:rsidP="00C24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4.4%)</w:t>
            </w:r>
          </w:p>
        </w:tc>
        <w:tc>
          <w:tcPr>
            <w:tcW w:w="1921" w:type="dxa"/>
          </w:tcPr>
          <w:p w14:paraId="4D8838E3" w14:textId="77777777" w:rsidR="00C2483A" w:rsidRDefault="00C2483A" w:rsidP="00C24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9.4%)</w:t>
            </w:r>
          </w:p>
        </w:tc>
        <w:tc>
          <w:tcPr>
            <w:tcW w:w="1511" w:type="dxa"/>
          </w:tcPr>
          <w:p w14:paraId="7DFB45E3" w14:textId="77777777" w:rsidR="00C2483A" w:rsidRDefault="006A2BD3" w:rsidP="00C24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</w:tr>
    </w:tbl>
    <w:p w14:paraId="6551E39C" w14:textId="77777777" w:rsidR="0002349F" w:rsidRDefault="006B6C24" w:rsidP="00054E2E">
      <w:pPr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26D3250B" w14:textId="6861E5C5" w:rsidR="00054E2E" w:rsidRDefault="008547F9" w:rsidP="00054E2E">
      <w:pPr>
        <w:rPr>
          <w:rFonts w:ascii="Times New Roman" w:hAnsi="Times New Roman" w:cs="Times New Roman"/>
          <w:lang w:val="en-US"/>
        </w:rPr>
      </w:pPr>
      <w:r w:rsidRPr="006C6C0F">
        <w:rPr>
          <w:rFonts w:ascii="Times New Roman" w:hAnsi="Times New Roman" w:cs="Times New Roman"/>
          <w:lang w:val="en-US"/>
        </w:rPr>
        <w:t>Data are given as median (25-75% interquartile range) or absolute numers; OHCA out-of-hospital cardiac arrest; IHCA in-hospital cardiac arrest; EMS emergency service; APACHE Acute Physiology And Chronic Health Evaluation;  INR international normalized ratio</w:t>
      </w:r>
      <w:r w:rsidR="00054E2E" w:rsidRPr="006C6C0F">
        <w:rPr>
          <w:rFonts w:ascii="Times New Roman" w:hAnsi="Times New Roman" w:cs="Times New Roman"/>
          <w:lang w:val="en-US"/>
        </w:rPr>
        <w:t>;</w:t>
      </w:r>
      <w:r w:rsidRPr="006C6C0F">
        <w:rPr>
          <w:rFonts w:ascii="Times New Roman" w:hAnsi="Times New Roman" w:cs="Times New Roman"/>
          <w:lang w:val="en-US"/>
        </w:rPr>
        <w:t xml:space="preserve"> </w:t>
      </w:r>
      <w:r w:rsidR="00054E2E" w:rsidRPr="006C6C0F">
        <w:rPr>
          <w:rFonts w:ascii="Times New Roman" w:hAnsi="Times New Roman" w:cs="Times New Roman"/>
          <w:lang w:val="en-US"/>
        </w:rPr>
        <w:t>good outcome</w:t>
      </w:r>
      <w:r w:rsidR="00B56521" w:rsidRPr="006C6C0F">
        <w:rPr>
          <w:rFonts w:ascii="Times New Roman" w:hAnsi="Times New Roman" w:cs="Times New Roman"/>
          <w:lang w:val="en-US"/>
        </w:rPr>
        <w:t xml:space="preserve"> define as </w:t>
      </w:r>
      <w:r w:rsidR="00054E2E" w:rsidRPr="006C6C0F">
        <w:rPr>
          <w:rStyle w:val="st1"/>
          <w:rFonts w:ascii="Times New Roman" w:hAnsi="Times New Roman" w:cs="Times New Roman"/>
          <w:sz w:val="21"/>
          <w:szCs w:val="21"/>
          <w:lang w:val="en-US"/>
        </w:rPr>
        <w:t>cerebral performance category</w:t>
      </w:r>
      <w:r w:rsidR="00B56521" w:rsidRPr="006C6C0F">
        <w:rPr>
          <w:rFonts w:ascii="Times New Roman" w:hAnsi="Times New Roman" w:cs="Times New Roman"/>
          <w:lang w:val="en-US"/>
        </w:rPr>
        <w:t>1</w:t>
      </w:r>
      <w:r w:rsidR="00F23B59">
        <w:rPr>
          <w:rFonts w:ascii="Times New Roman" w:hAnsi="Times New Roman" w:cs="Times New Roman"/>
          <w:lang w:val="en-US"/>
        </w:rPr>
        <w:t>-</w:t>
      </w:r>
      <w:r w:rsidR="00B56521" w:rsidRPr="006C6C0F">
        <w:rPr>
          <w:rFonts w:ascii="Times New Roman" w:hAnsi="Times New Roman" w:cs="Times New Roman"/>
          <w:lang w:val="en-US"/>
        </w:rPr>
        <w:t>2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2"/>
        <w:gridCol w:w="1510"/>
        <w:gridCol w:w="1756"/>
        <w:gridCol w:w="1921"/>
        <w:gridCol w:w="1511"/>
      </w:tblGrid>
      <w:tr w:rsidR="00F64EF1" w:rsidRPr="00DB0F28" w14:paraId="50013512" w14:textId="77777777" w:rsidTr="0071754C">
        <w:tc>
          <w:tcPr>
            <w:tcW w:w="8680" w:type="dxa"/>
            <w:gridSpan w:val="5"/>
          </w:tcPr>
          <w:p w14:paraId="6D4D77FE" w14:textId="45CCC971" w:rsidR="00F64EF1" w:rsidRPr="00F23B59" w:rsidRDefault="00F64EF1" w:rsidP="00F23B59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F23B59">
              <w:rPr>
                <w:rFonts w:ascii="Times New Roman" w:hAnsi="Times New Roman" w:cs="Times New Roman"/>
                <w:b/>
                <w:lang w:val="en-US"/>
              </w:rPr>
              <w:t>Characteristics cardiac vs. non – cardiac cause</w:t>
            </w:r>
          </w:p>
        </w:tc>
      </w:tr>
      <w:tr w:rsidR="00F64EF1" w:rsidRPr="00987C8C" w14:paraId="32CB58A2" w14:textId="77777777" w:rsidTr="0071754C">
        <w:tc>
          <w:tcPr>
            <w:tcW w:w="1982" w:type="dxa"/>
          </w:tcPr>
          <w:p w14:paraId="595DDFA9" w14:textId="77777777" w:rsidR="00F64EF1" w:rsidRPr="00987C8C" w:rsidRDefault="00F64EF1" w:rsidP="0071754C">
            <w:pPr>
              <w:rPr>
                <w:rFonts w:ascii="Times New Roman" w:hAnsi="Times New Roman" w:cs="Times New Roman"/>
                <w:b/>
              </w:rPr>
            </w:pPr>
            <w:r w:rsidRPr="00987C8C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510" w:type="dxa"/>
          </w:tcPr>
          <w:p w14:paraId="015A345C" w14:textId="77777777" w:rsidR="00F64EF1" w:rsidRPr="00987C8C" w:rsidRDefault="00F64EF1" w:rsidP="0071754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87C8C">
              <w:rPr>
                <w:rFonts w:ascii="Times New Roman" w:hAnsi="Times New Roman" w:cs="Times New Roman"/>
                <w:b/>
              </w:rPr>
              <w:t>all</w:t>
            </w:r>
          </w:p>
          <w:p w14:paraId="7C97585A" w14:textId="77777777" w:rsidR="00F64EF1" w:rsidRPr="00987C8C" w:rsidRDefault="00F64EF1" w:rsidP="0071754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87C8C">
              <w:rPr>
                <w:rFonts w:ascii="Times New Roman" w:hAnsi="Times New Roman" w:cs="Times New Roman"/>
                <w:b/>
              </w:rPr>
              <w:t>n= 126</w:t>
            </w:r>
          </w:p>
        </w:tc>
        <w:tc>
          <w:tcPr>
            <w:tcW w:w="1756" w:type="dxa"/>
          </w:tcPr>
          <w:p w14:paraId="552577F8" w14:textId="77777777" w:rsidR="00F64EF1" w:rsidRDefault="00F64EF1" w:rsidP="0071754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cardiac</w:t>
            </w:r>
          </w:p>
          <w:p w14:paraId="19785377" w14:textId="77777777" w:rsidR="00F64EF1" w:rsidRPr="00987C8C" w:rsidRDefault="00F64EF1" w:rsidP="0071754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=76</w:t>
            </w:r>
          </w:p>
        </w:tc>
        <w:tc>
          <w:tcPr>
            <w:tcW w:w="1921" w:type="dxa"/>
          </w:tcPr>
          <w:p w14:paraId="3826C510" w14:textId="77777777" w:rsidR="00F64EF1" w:rsidRDefault="00F64EF1" w:rsidP="0071754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n – cardiac</w:t>
            </w:r>
          </w:p>
          <w:p w14:paraId="4262BF91" w14:textId="77777777" w:rsidR="00F64EF1" w:rsidRPr="00987C8C" w:rsidRDefault="00F64EF1" w:rsidP="0071754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=50</w:t>
            </w:r>
          </w:p>
        </w:tc>
        <w:tc>
          <w:tcPr>
            <w:tcW w:w="1511" w:type="dxa"/>
          </w:tcPr>
          <w:p w14:paraId="615C05D3" w14:textId="77777777" w:rsidR="00F64EF1" w:rsidRPr="00987C8C" w:rsidRDefault="00F64EF1" w:rsidP="0071754C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22585BED" w14:textId="77777777" w:rsidR="00F64EF1" w:rsidRPr="00987C8C" w:rsidRDefault="00F64EF1" w:rsidP="0071754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87C8C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F64EF1" w:rsidRPr="008547F9" w14:paraId="77EC41D3" w14:textId="77777777" w:rsidTr="0071754C">
        <w:tc>
          <w:tcPr>
            <w:tcW w:w="1982" w:type="dxa"/>
          </w:tcPr>
          <w:p w14:paraId="3E1407E8" w14:textId="77777777" w:rsidR="00F64EF1" w:rsidRPr="008547F9" w:rsidRDefault="00F64EF1" w:rsidP="0071754C">
            <w:pPr>
              <w:rPr>
                <w:rFonts w:ascii="Times New Roman" w:hAnsi="Times New Roman" w:cs="Times New Roman"/>
              </w:rPr>
            </w:pPr>
            <w:r w:rsidRPr="008547F9">
              <w:rPr>
                <w:rFonts w:ascii="Times New Roman" w:hAnsi="Times New Roman" w:cs="Times New Roman"/>
              </w:rPr>
              <w:t>gender (male)</w:t>
            </w:r>
          </w:p>
        </w:tc>
        <w:tc>
          <w:tcPr>
            <w:tcW w:w="1510" w:type="dxa"/>
          </w:tcPr>
          <w:p w14:paraId="21802CF2" w14:textId="77777777" w:rsidR="00F64EF1" w:rsidRPr="008547F9" w:rsidRDefault="00F64EF1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 (73.8%)</w:t>
            </w:r>
          </w:p>
        </w:tc>
        <w:tc>
          <w:tcPr>
            <w:tcW w:w="1756" w:type="dxa"/>
          </w:tcPr>
          <w:p w14:paraId="4D48F556" w14:textId="77777777" w:rsidR="00F64EF1" w:rsidRPr="008547F9" w:rsidRDefault="00F64EF1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 (86.8%)</w:t>
            </w:r>
          </w:p>
        </w:tc>
        <w:tc>
          <w:tcPr>
            <w:tcW w:w="1921" w:type="dxa"/>
          </w:tcPr>
          <w:p w14:paraId="02F8D1A4" w14:textId="77777777" w:rsidR="00F64EF1" w:rsidRPr="008547F9" w:rsidRDefault="00F64EF1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54%)</w:t>
            </w:r>
          </w:p>
        </w:tc>
        <w:tc>
          <w:tcPr>
            <w:tcW w:w="1511" w:type="dxa"/>
          </w:tcPr>
          <w:p w14:paraId="1E8F3B8D" w14:textId="77777777" w:rsidR="00F64EF1" w:rsidRPr="008547F9" w:rsidRDefault="00054E2E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5</w:t>
            </w:r>
          </w:p>
        </w:tc>
      </w:tr>
      <w:tr w:rsidR="00F64EF1" w:rsidRPr="008547F9" w14:paraId="76818D24" w14:textId="77777777" w:rsidTr="0071754C">
        <w:tc>
          <w:tcPr>
            <w:tcW w:w="1982" w:type="dxa"/>
          </w:tcPr>
          <w:p w14:paraId="3DA635F0" w14:textId="77777777" w:rsidR="00F64EF1" w:rsidRPr="008547F9" w:rsidRDefault="00F64EF1" w:rsidP="0071754C">
            <w:pPr>
              <w:rPr>
                <w:rFonts w:ascii="Times New Roman" w:hAnsi="Times New Roman" w:cs="Times New Roman"/>
              </w:rPr>
            </w:pPr>
            <w:r w:rsidRPr="008547F9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510" w:type="dxa"/>
          </w:tcPr>
          <w:p w14:paraId="2C6FFC73" w14:textId="77777777" w:rsidR="00F64EF1" w:rsidRPr="008547F9" w:rsidRDefault="00F64EF1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 (42-61)</w:t>
            </w:r>
          </w:p>
        </w:tc>
        <w:tc>
          <w:tcPr>
            <w:tcW w:w="1756" w:type="dxa"/>
          </w:tcPr>
          <w:p w14:paraId="5F348D76" w14:textId="77777777" w:rsidR="00F64EF1" w:rsidRPr="008547F9" w:rsidRDefault="00F64EF1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 (47.3-62.8)</w:t>
            </w:r>
          </w:p>
        </w:tc>
        <w:tc>
          <w:tcPr>
            <w:tcW w:w="1921" w:type="dxa"/>
          </w:tcPr>
          <w:p w14:paraId="7E23BEDB" w14:textId="77777777" w:rsidR="00F64EF1" w:rsidRPr="008547F9" w:rsidRDefault="00F64EF1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 (32.8-58)</w:t>
            </w:r>
          </w:p>
        </w:tc>
        <w:tc>
          <w:tcPr>
            <w:tcW w:w="1511" w:type="dxa"/>
          </w:tcPr>
          <w:p w14:paraId="3C5DD357" w14:textId="77777777" w:rsidR="00F64EF1" w:rsidRPr="008547F9" w:rsidRDefault="00F64EF1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5</w:t>
            </w:r>
          </w:p>
        </w:tc>
      </w:tr>
      <w:tr w:rsidR="00F64EF1" w:rsidRPr="008547F9" w14:paraId="530628D7" w14:textId="77777777" w:rsidTr="0071754C">
        <w:tc>
          <w:tcPr>
            <w:tcW w:w="1982" w:type="dxa"/>
          </w:tcPr>
          <w:p w14:paraId="6310846E" w14:textId="6E0767C8" w:rsidR="00F64EF1" w:rsidRPr="008547F9" w:rsidRDefault="00F64EF1" w:rsidP="0071754C">
            <w:pPr>
              <w:rPr>
                <w:rFonts w:ascii="Times New Roman" w:hAnsi="Times New Roman" w:cs="Times New Roman"/>
              </w:rPr>
            </w:pPr>
            <w:r w:rsidRPr="008547F9">
              <w:rPr>
                <w:rFonts w:ascii="Times New Roman" w:hAnsi="Times New Roman" w:cs="Times New Roman"/>
              </w:rPr>
              <w:t>first rhythm (shockable)</w:t>
            </w:r>
          </w:p>
        </w:tc>
        <w:tc>
          <w:tcPr>
            <w:tcW w:w="1510" w:type="dxa"/>
          </w:tcPr>
          <w:p w14:paraId="0BB54E99" w14:textId="77777777" w:rsidR="00F64EF1" w:rsidRDefault="00F64EF1" w:rsidP="0071754C">
            <w:pPr>
              <w:jc w:val="center"/>
              <w:rPr>
                <w:rFonts w:ascii="Times New Roman" w:hAnsi="Times New Roman" w:cs="Times New Roman"/>
              </w:rPr>
            </w:pPr>
          </w:p>
          <w:p w14:paraId="459506DE" w14:textId="77777777" w:rsidR="00F64EF1" w:rsidRPr="008547F9" w:rsidRDefault="00F64EF1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 (51%)</w:t>
            </w:r>
          </w:p>
        </w:tc>
        <w:tc>
          <w:tcPr>
            <w:tcW w:w="1756" w:type="dxa"/>
          </w:tcPr>
          <w:p w14:paraId="013550D6" w14:textId="77777777" w:rsidR="00F64EF1" w:rsidRDefault="00F64EF1" w:rsidP="0071754C">
            <w:pPr>
              <w:jc w:val="center"/>
              <w:rPr>
                <w:rFonts w:ascii="Times New Roman" w:hAnsi="Times New Roman" w:cs="Times New Roman"/>
              </w:rPr>
            </w:pPr>
          </w:p>
          <w:p w14:paraId="756AE194" w14:textId="77777777" w:rsidR="00AD5E32" w:rsidRPr="008547F9" w:rsidRDefault="00AD5E32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(60.5%)</w:t>
            </w:r>
          </w:p>
        </w:tc>
        <w:tc>
          <w:tcPr>
            <w:tcW w:w="1921" w:type="dxa"/>
          </w:tcPr>
          <w:p w14:paraId="205CE1AE" w14:textId="77777777" w:rsidR="00AD5E32" w:rsidRDefault="00AD5E32" w:rsidP="00AD5E32">
            <w:pPr>
              <w:jc w:val="center"/>
              <w:rPr>
                <w:rFonts w:ascii="Times New Roman" w:hAnsi="Times New Roman" w:cs="Times New Roman"/>
              </w:rPr>
            </w:pPr>
          </w:p>
          <w:p w14:paraId="264A996B" w14:textId="77777777" w:rsidR="00F64EF1" w:rsidRPr="008547F9" w:rsidRDefault="00AD5E32" w:rsidP="00AD5E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36%)</w:t>
            </w:r>
          </w:p>
        </w:tc>
        <w:tc>
          <w:tcPr>
            <w:tcW w:w="1511" w:type="dxa"/>
          </w:tcPr>
          <w:p w14:paraId="16EC631C" w14:textId="77777777" w:rsidR="00F64EF1" w:rsidRDefault="00F64EF1" w:rsidP="0071754C">
            <w:pPr>
              <w:jc w:val="center"/>
              <w:rPr>
                <w:rFonts w:ascii="Times New Roman" w:hAnsi="Times New Roman" w:cs="Times New Roman"/>
              </w:rPr>
            </w:pPr>
          </w:p>
          <w:p w14:paraId="05A2D65C" w14:textId="77777777" w:rsidR="00AD5E32" w:rsidRPr="008547F9" w:rsidRDefault="00AD5E32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5</w:t>
            </w:r>
          </w:p>
        </w:tc>
      </w:tr>
      <w:tr w:rsidR="00F64EF1" w:rsidRPr="008547F9" w14:paraId="7FD3EEA2" w14:textId="77777777" w:rsidTr="0071754C">
        <w:tc>
          <w:tcPr>
            <w:tcW w:w="1982" w:type="dxa"/>
          </w:tcPr>
          <w:p w14:paraId="2E599A65" w14:textId="20EA20BA" w:rsidR="00F64EF1" w:rsidRPr="006B6C24" w:rsidRDefault="00F64EF1" w:rsidP="0071754C">
            <w:pPr>
              <w:rPr>
                <w:rFonts w:ascii="Times New Roman" w:hAnsi="Times New Roman" w:cs="Times New Roman"/>
                <w:lang w:val="en-US"/>
              </w:rPr>
            </w:pPr>
            <w:r w:rsidRPr="006B6C24">
              <w:rPr>
                <w:rFonts w:ascii="Times New Roman" w:hAnsi="Times New Roman" w:cs="Times New Roman"/>
                <w:lang w:val="en-US"/>
              </w:rPr>
              <w:t xml:space="preserve">rhythm on admission </w:t>
            </w:r>
            <w:r w:rsidR="006B6C24" w:rsidRPr="006B6C24">
              <w:rPr>
                <w:rFonts w:ascii="Times New Roman" w:hAnsi="Times New Roman" w:cs="Times New Roman"/>
                <w:lang w:val="en-US"/>
              </w:rPr>
              <w:t xml:space="preserve">on ICU </w:t>
            </w:r>
            <w:r w:rsidRPr="006B6C24">
              <w:rPr>
                <w:rFonts w:ascii="Times New Roman" w:hAnsi="Times New Roman" w:cs="Times New Roman"/>
                <w:lang w:val="en-US"/>
              </w:rPr>
              <w:t>(shockable)</w:t>
            </w:r>
          </w:p>
        </w:tc>
        <w:tc>
          <w:tcPr>
            <w:tcW w:w="1510" w:type="dxa"/>
          </w:tcPr>
          <w:p w14:paraId="3E84E9CF" w14:textId="77777777" w:rsidR="00F64EF1" w:rsidRPr="006B6C24" w:rsidRDefault="00F64EF1" w:rsidP="007175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C0A913B" w14:textId="77777777" w:rsidR="00F64EF1" w:rsidRPr="006B6C24" w:rsidRDefault="00F64EF1" w:rsidP="007175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C722E8C" w14:textId="77777777" w:rsidR="00F64EF1" w:rsidRPr="008547F9" w:rsidRDefault="00F64EF1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25%)</w:t>
            </w:r>
          </w:p>
        </w:tc>
        <w:tc>
          <w:tcPr>
            <w:tcW w:w="1756" w:type="dxa"/>
          </w:tcPr>
          <w:p w14:paraId="1370677C" w14:textId="77777777" w:rsidR="00F64EF1" w:rsidRDefault="00F64EF1" w:rsidP="0071754C">
            <w:pPr>
              <w:jc w:val="center"/>
              <w:rPr>
                <w:rFonts w:ascii="Times New Roman" w:hAnsi="Times New Roman" w:cs="Times New Roman"/>
              </w:rPr>
            </w:pPr>
          </w:p>
          <w:p w14:paraId="5A3EC37B" w14:textId="77777777" w:rsidR="00AD5E32" w:rsidRDefault="00AD5E32" w:rsidP="0071754C">
            <w:pPr>
              <w:jc w:val="center"/>
              <w:rPr>
                <w:rFonts w:ascii="Times New Roman" w:hAnsi="Times New Roman" w:cs="Times New Roman"/>
              </w:rPr>
            </w:pPr>
          </w:p>
          <w:p w14:paraId="34DE31CE" w14:textId="77777777" w:rsidR="00AD5E32" w:rsidRPr="008547F9" w:rsidRDefault="00AD5E32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30.3%)</w:t>
            </w:r>
          </w:p>
        </w:tc>
        <w:tc>
          <w:tcPr>
            <w:tcW w:w="1921" w:type="dxa"/>
          </w:tcPr>
          <w:p w14:paraId="4B2989CC" w14:textId="77777777" w:rsidR="00F64EF1" w:rsidRDefault="00F64EF1" w:rsidP="0071754C">
            <w:pPr>
              <w:jc w:val="center"/>
              <w:rPr>
                <w:rFonts w:ascii="Times New Roman" w:hAnsi="Times New Roman" w:cs="Times New Roman"/>
              </w:rPr>
            </w:pPr>
          </w:p>
          <w:p w14:paraId="13982869" w14:textId="77777777" w:rsidR="00AD5E32" w:rsidRDefault="00AD5E32" w:rsidP="0071754C">
            <w:pPr>
              <w:jc w:val="center"/>
              <w:rPr>
                <w:rFonts w:ascii="Times New Roman" w:hAnsi="Times New Roman" w:cs="Times New Roman"/>
              </w:rPr>
            </w:pPr>
          </w:p>
          <w:p w14:paraId="4F52FAB1" w14:textId="77777777" w:rsidR="00AD5E32" w:rsidRPr="008547F9" w:rsidRDefault="00AD5E32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8%)</w:t>
            </w:r>
          </w:p>
        </w:tc>
        <w:tc>
          <w:tcPr>
            <w:tcW w:w="1511" w:type="dxa"/>
          </w:tcPr>
          <w:p w14:paraId="3D683B22" w14:textId="77777777" w:rsidR="00F64EF1" w:rsidRDefault="00F64EF1" w:rsidP="0071754C">
            <w:pPr>
              <w:jc w:val="center"/>
              <w:rPr>
                <w:rFonts w:ascii="Times New Roman" w:hAnsi="Times New Roman" w:cs="Times New Roman"/>
              </w:rPr>
            </w:pPr>
          </w:p>
          <w:p w14:paraId="62B1513B" w14:textId="77777777" w:rsidR="00AD5E32" w:rsidRDefault="00AD5E32" w:rsidP="0071754C">
            <w:pPr>
              <w:jc w:val="center"/>
              <w:rPr>
                <w:rFonts w:ascii="Times New Roman" w:hAnsi="Times New Roman" w:cs="Times New Roman"/>
              </w:rPr>
            </w:pPr>
          </w:p>
          <w:p w14:paraId="47862205" w14:textId="77777777" w:rsidR="00AD5E32" w:rsidRPr="008547F9" w:rsidRDefault="00AD5E32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</w:tr>
      <w:tr w:rsidR="00F64EF1" w:rsidRPr="008547F9" w14:paraId="2A8EFC22" w14:textId="77777777" w:rsidTr="0071754C">
        <w:tc>
          <w:tcPr>
            <w:tcW w:w="1982" w:type="dxa"/>
          </w:tcPr>
          <w:p w14:paraId="0076AE5F" w14:textId="77777777" w:rsidR="00F64EF1" w:rsidRPr="008547F9" w:rsidRDefault="00F64EF1" w:rsidP="0071754C">
            <w:pPr>
              <w:rPr>
                <w:rFonts w:ascii="Times New Roman" w:hAnsi="Times New Roman" w:cs="Times New Roman"/>
              </w:rPr>
            </w:pPr>
            <w:r w:rsidRPr="008547F9">
              <w:rPr>
                <w:rFonts w:ascii="Times New Roman" w:hAnsi="Times New Roman" w:cs="Times New Roman"/>
              </w:rPr>
              <w:t>Epinephrine (mg; total amount)</w:t>
            </w:r>
          </w:p>
        </w:tc>
        <w:tc>
          <w:tcPr>
            <w:tcW w:w="1510" w:type="dxa"/>
          </w:tcPr>
          <w:p w14:paraId="640C2D2E" w14:textId="77777777" w:rsidR="00F64EF1" w:rsidRDefault="00F64EF1" w:rsidP="0071754C">
            <w:pPr>
              <w:jc w:val="center"/>
              <w:rPr>
                <w:rFonts w:ascii="Times New Roman" w:hAnsi="Times New Roman" w:cs="Times New Roman"/>
              </w:rPr>
            </w:pPr>
          </w:p>
          <w:p w14:paraId="422E202B" w14:textId="77777777" w:rsidR="00F64EF1" w:rsidRPr="008547F9" w:rsidRDefault="00F64EF1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4-10)</w:t>
            </w:r>
          </w:p>
        </w:tc>
        <w:tc>
          <w:tcPr>
            <w:tcW w:w="1756" w:type="dxa"/>
          </w:tcPr>
          <w:p w14:paraId="7E94EA7C" w14:textId="77777777" w:rsidR="00F64EF1" w:rsidRDefault="00F64EF1" w:rsidP="0071754C">
            <w:pPr>
              <w:jc w:val="center"/>
              <w:rPr>
                <w:rFonts w:ascii="Times New Roman" w:hAnsi="Times New Roman" w:cs="Times New Roman"/>
              </w:rPr>
            </w:pPr>
          </w:p>
          <w:p w14:paraId="31F48139" w14:textId="77777777" w:rsidR="00CE57E6" w:rsidRPr="008547F9" w:rsidRDefault="00CE57E6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 (4-9.3)</w:t>
            </w:r>
          </w:p>
        </w:tc>
        <w:tc>
          <w:tcPr>
            <w:tcW w:w="1921" w:type="dxa"/>
          </w:tcPr>
          <w:p w14:paraId="0C0E2A06" w14:textId="77777777" w:rsidR="00F64EF1" w:rsidRDefault="00F64EF1" w:rsidP="0071754C">
            <w:pPr>
              <w:jc w:val="center"/>
              <w:rPr>
                <w:rFonts w:ascii="Times New Roman" w:hAnsi="Times New Roman" w:cs="Times New Roman"/>
              </w:rPr>
            </w:pPr>
          </w:p>
          <w:p w14:paraId="166ED224" w14:textId="77777777" w:rsidR="00CE57E6" w:rsidRPr="008547F9" w:rsidRDefault="00CE57E6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4-12.5)</w:t>
            </w:r>
          </w:p>
        </w:tc>
        <w:tc>
          <w:tcPr>
            <w:tcW w:w="1511" w:type="dxa"/>
          </w:tcPr>
          <w:p w14:paraId="34807E21" w14:textId="77777777" w:rsidR="00F64EF1" w:rsidRDefault="00F64EF1" w:rsidP="0071754C">
            <w:pPr>
              <w:jc w:val="center"/>
              <w:rPr>
                <w:rFonts w:ascii="Times New Roman" w:hAnsi="Times New Roman" w:cs="Times New Roman"/>
              </w:rPr>
            </w:pPr>
          </w:p>
          <w:p w14:paraId="407383AB" w14:textId="77777777" w:rsidR="00CE57E6" w:rsidRPr="008547F9" w:rsidRDefault="00CE57E6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</w:tr>
      <w:tr w:rsidR="00F64EF1" w:rsidRPr="008547F9" w14:paraId="40D8E555" w14:textId="77777777" w:rsidTr="0071754C">
        <w:tc>
          <w:tcPr>
            <w:tcW w:w="1982" w:type="dxa"/>
          </w:tcPr>
          <w:p w14:paraId="4A6B62FE" w14:textId="77777777" w:rsidR="00F64EF1" w:rsidRPr="008547F9" w:rsidRDefault="00F64EF1" w:rsidP="00CE57E6">
            <w:pPr>
              <w:rPr>
                <w:rFonts w:ascii="Times New Roman" w:hAnsi="Times New Roman" w:cs="Times New Roman"/>
              </w:rPr>
            </w:pPr>
            <w:r w:rsidRPr="008547F9">
              <w:rPr>
                <w:rFonts w:ascii="Times New Roman" w:hAnsi="Times New Roman" w:cs="Times New Roman"/>
              </w:rPr>
              <w:t xml:space="preserve">APACHE admission </w:t>
            </w:r>
            <w:r w:rsidR="00CE57E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10" w:type="dxa"/>
          </w:tcPr>
          <w:p w14:paraId="14C17E6C" w14:textId="77777777" w:rsidR="00F64EF1" w:rsidRPr="008547F9" w:rsidRDefault="00F64EF1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 (38-46)</w:t>
            </w:r>
          </w:p>
        </w:tc>
        <w:tc>
          <w:tcPr>
            <w:tcW w:w="1756" w:type="dxa"/>
          </w:tcPr>
          <w:p w14:paraId="5E1BA809" w14:textId="77777777" w:rsidR="00F64EF1" w:rsidRPr="008547F9" w:rsidRDefault="00CE57E6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 (37-45)</w:t>
            </w:r>
          </w:p>
        </w:tc>
        <w:tc>
          <w:tcPr>
            <w:tcW w:w="1921" w:type="dxa"/>
          </w:tcPr>
          <w:p w14:paraId="660A40F3" w14:textId="77777777" w:rsidR="00F64EF1" w:rsidRPr="008547F9" w:rsidRDefault="00CE57E6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38.5-47)</w:t>
            </w:r>
          </w:p>
        </w:tc>
        <w:tc>
          <w:tcPr>
            <w:tcW w:w="1511" w:type="dxa"/>
          </w:tcPr>
          <w:p w14:paraId="326AA8C2" w14:textId="77777777" w:rsidR="00F64EF1" w:rsidRPr="008547F9" w:rsidRDefault="00CE57E6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</w:tr>
      <w:tr w:rsidR="00F64EF1" w:rsidRPr="008547F9" w14:paraId="49C48892" w14:textId="77777777" w:rsidTr="0071754C">
        <w:tc>
          <w:tcPr>
            <w:tcW w:w="1982" w:type="dxa"/>
          </w:tcPr>
          <w:p w14:paraId="5BE2B2F6" w14:textId="77777777" w:rsidR="00F64EF1" w:rsidRPr="008547F9" w:rsidRDefault="00F64EF1" w:rsidP="007175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lapse to admission (min)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22F87357" w14:textId="77777777" w:rsidR="00F64EF1" w:rsidRDefault="00F64EF1" w:rsidP="0071754C">
            <w:pPr>
              <w:jc w:val="center"/>
              <w:rPr>
                <w:rFonts w:ascii="Times New Roman" w:hAnsi="Times New Roman" w:cs="Times New Roman"/>
              </w:rPr>
            </w:pPr>
          </w:p>
          <w:p w14:paraId="306DA0A1" w14:textId="77777777" w:rsidR="00F64EF1" w:rsidRPr="008547F9" w:rsidRDefault="00F64EF1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 (45-67)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78B81A06" w14:textId="77777777" w:rsidR="00F64EF1" w:rsidRDefault="00F64EF1" w:rsidP="0071754C">
            <w:pPr>
              <w:jc w:val="center"/>
              <w:rPr>
                <w:rFonts w:ascii="Times New Roman" w:hAnsi="Times New Roman" w:cs="Times New Roman"/>
              </w:rPr>
            </w:pPr>
          </w:p>
          <w:p w14:paraId="49CB5AB4" w14:textId="77777777" w:rsidR="003615B6" w:rsidRPr="008547F9" w:rsidRDefault="003615B6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(47-69)</w:t>
            </w:r>
          </w:p>
        </w:tc>
        <w:tc>
          <w:tcPr>
            <w:tcW w:w="1921" w:type="dxa"/>
            <w:tcBorders>
              <w:bottom w:val="single" w:sz="4" w:space="0" w:color="auto"/>
            </w:tcBorders>
          </w:tcPr>
          <w:p w14:paraId="1963956B" w14:textId="77777777" w:rsidR="00F64EF1" w:rsidRDefault="00F64EF1" w:rsidP="0071754C">
            <w:pPr>
              <w:jc w:val="center"/>
              <w:rPr>
                <w:rFonts w:ascii="Times New Roman" w:hAnsi="Times New Roman" w:cs="Times New Roman"/>
              </w:rPr>
            </w:pPr>
          </w:p>
          <w:p w14:paraId="1C67DE2C" w14:textId="77777777" w:rsidR="003615B6" w:rsidRPr="008547F9" w:rsidRDefault="003615B6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 (41-63)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57C30F95" w14:textId="77777777" w:rsidR="00F64EF1" w:rsidRDefault="00F64EF1" w:rsidP="0071754C">
            <w:pPr>
              <w:jc w:val="center"/>
              <w:rPr>
                <w:rFonts w:ascii="Times New Roman" w:hAnsi="Times New Roman" w:cs="Times New Roman"/>
              </w:rPr>
            </w:pPr>
          </w:p>
          <w:p w14:paraId="7139998C" w14:textId="77777777" w:rsidR="003615B6" w:rsidRPr="008547F9" w:rsidRDefault="003615B6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</w:tr>
      <w:tr w:rsidR="00F64EF1" w:rsidRPr="008547F9" w14:paraId="004E9957" w14:textId="77777777" w:rsidTr="0071754C">
        <w:tc>
          <w:tcPr>
            <w:tcW w:w="1982" w:type="dxa"/>
          </w:tcPr>
          <w:p w14:paraId="13B8147F" w14:textId="77777777" w:rsidR="00F64EF1" w:rsidRPr="008547F9" w:rsidRDefault="00F64EF1" w:rsidP="007175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lapse to eCPR (min)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17F6FC3E" w14:textId="77777777" w:rsidR="00F64EF1" w:rsidRDefault="00F64EF1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7937A186" w14:textId="77777777" w:rsidR="00F64EF1" w:rsidRPr="008547F9" w:rsidRDefault="00F64EF1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 (73-111)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663C8B10" w14:textId="77777777" w:rsidR="00F64EF1" w:rsidRDefault="00F64EF1" w:rsidP="0071754C">
            <w:pPr>
              <w:jc w:val="center"/>
              <w:rPr>
                <w:rFonts w:ascii="Times New Roman" w:hAnsi="Times New Roman" w:cs="Times New Roman"/>
              </w:rPr>
            </w:pPr>
          </w:p>
          <w:p w14:paraId="3BAFC88B" w14:textId="77777777" w:rsidR="003615B6" w:rsidRPr="008547F9" w:rsidRDefault="003615B6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 (75-111)</w:t>
            </w:r>
          </w:p>
        </w:tc>
        <w:tc>
          <w:tcPr>
            <w:tcW w:w="1921" w:type="dxa"/>
            <w:tcBorders>
              <w:bottom w:val="single" w:sz="4" w:space="0" w:color="auto"/>
            </w:tcBorders>
          </w:tcPr>
          <w:p w14:paraId="61AD4D44" w14:textId="77777777" w:rsidR="00F64EF1" w:rsidRDefault="00F64EF1" w:rsidP="0071754C">
            <w:pPr>
              <w:jc w:val="center"/>
              <w:rPr>
                <w:rFonts w:ascii="Times New Roman" w:hAnsi="Times New Roman" w:cs="Times New Roman"/>
              </w:rPr>
            </w:pPr>
          </w:p>
          <w:p w14:paraId="507A2290" w14:textId="77777777" w:rsidR="003615B6" w:rsidRPr="008547F9" w:rsidRDefault="003615B6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 (60-111)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788CC7A0" w14:textId="77777777" w:rsidR="00F64EF1" w:rsidRDefault="00F64EF1" w:rsidP="0071754C">
            <w:pPr>
              <w:jc w:val="center"/>
              <w:rPr>
                <w:rFonts w:ascii="Times New Roman" w:hAnsi="Times New Roman" w:cs="Times New Roman"/>
              </w:rPr>
            </w:pPr>
          </w:p>
          <w:p w14:paraId="4BD332BF" w14:textId="77777777" w:rsidR="003615B6" w:rsidRPr="00CC1C0C" w:rsidRDefault="003615B6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</w:tr>
      <w:tr w:rsidR="00F64EF1" w:rsidRPr="008547F9" w14:paraId="1FCB2B74" w14:textId="77777777" w:rsidTr="0071754C">
        <w:tc>
          <w:tcPr>
            <w:tcW w:w="1982" w:type="dxa"/>
          </w:tcPr>
          <w:p w14:paraId="625D4AD0" w14:textId="77777777" w:rsidR="00F64EF1" w:rsidRPr="008547F9" w:rsidRDefault="00F64EF1" w:rsidP="0071754C">
            <w:pPr>
              <w:rPr>
                <w:rFonts w:ascii="Times New Roman" w:hAnsi="Times New Roman" w:cs="Times New Roman"/>
              </w:rPr>
            </w:pPr>
            <w:r w:rsidRPr="008547F9">
              <w:rPr>
                <w:rFonts w:ascii="Times New Roman" w:hAnsi="Times New Roman" w:cs="Times New Roman"/>
              </w:rPr>
              <w:lastRenderedPageBreak/>
              <w:t>admission laboratory values</w:t>
            </w:r>
          </w:p>
        </w:tc>
        <w:tc>
          <w:tcPr>
            <w:tcW w:w="1510" w:type="dxa"/>
            <w:tcBorders>
              <w:right w:val="nil"/>
            </w:tcBorders>
          </w:tcPr>
          <w:p w14:paraId="300BEDD9" w14:textId="77777777" w:rsidR="00F64EF1" w:rsidRPr="008547F9" w:rsidRDefault="00F64EF1" w:rsidP="007175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tcBorders>
              <w:left w:val="nil"/>
              <w:right w:val="nil"/>
            </w:tcBorders>
          </w:tcPr>
          <w:p w14:paraId="54B06F5A" w14:textId="77777777" w:rsidR="00F64EF1" w:rsidRPr="008547F9" w:rsidRDefault="00F64EF1" w:rsidP="007175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1" w:type="dxa"/>
            <w:tcBorders>
              <w:left w:val="nil"/>
              <w:right w:val="nil"/>
            </w:tcBorders>
          </w:tcPr>
          <w:p w14:paraId="0FACC184" w14:textId="77777777" w:rsidR="00F64EF1" w:rsidRPr="008547F9" w:rsidRDefault="00F64EF1" w:rsidP="007175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  <w:tcBorders>
              <w:left w:val="nil"/>
            </w:tcBorders>
          </w:tcPr>
          <w:p w14:paraId="7188950E" w14:textId="77777777" w:rsidR="00F64EF1" w:rsidRPr="008547F9" w:rsidRDefault="00F64EF1" w:rsidP="0071754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4EF1" w:rsidRPr="008547F9" w14:paraId="2B19E7B0" w14:textId="77777777" w:rsidTr="0071754C">
        <w:tc>
          <w:tcPr>
            <w:tcW w:w="1982" w:type="dxa"/>
          </w:tcPr>
          <w:p w14:paraId="504ED43C" w14:textId="77777777" w:rsidR="00F64EF1" w:rsidRPr="008547F9" w:rsidRDefault="00F64EF1" w:rsidP="0071754C">
            <w:pPr>
              <w:rPr>
                <w:rFonts w:ascii="Times New Roman" w:hAnsi="Times New Roman" w:cs="Times New Roman"/>
              </w:rPr>
            </w:pPr>
            <w:r w:rsidRPr="008547F9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1510" w:type="dxa"/>
          </w:tcPr>
          <w:p w14:paraId="7B30EC7E" w14:textId="77777777" w:rsidR="00F64EF1" w:rsidRPr="008547F9" w:rsidRDefault="00F64EF1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 (6.9-7.2)</w:t>
            </w:r>
          </w:p>
        </w:tc>
        <w:tc>
          <w:tcPr>
            <w:tcW w:w="1756" w:type="dxa"/>
          </w:tcPr>
          <w:p w14:paraId="1EED90CA" w14:textId="77777777" w:rsidR="00F64EF1" w:rsidRPr="008547F9" w:rsidRDefault="003615B6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 (6.9-7.2)</w:t>
            </w:r>
          </w:p>
        </w:tc>
        <w:tc>
          <w:tcPr>
            <w:tcW w:w="1921" w:type="dxa"/>
          </w:tcPr>
          <w:p w14:paraId="1AD86855" w14:textId="77777777" w:rsidR="00F64EF1" w:rsidRPr="008547F9" w:rsidRDefault="00054E2E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6.9-7.2)</w:t>
            </w:r>
          </w:p>
        </w:tc>
        <w:tc>
          <w:tcPr>
            <w:tcW w:w="1511" w:type="dxa"/>
          </w:tcPr>
          <w:p w14:paraId="7B273B46" w14:textId="77777777" w:rsidR="00F64EF1" w:rsidRPr="008547F9" w:rsidRDefault="00054E2E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</w:tr>
      <w:tr w:rsidR="00F64EF1" w:rsidRPr="008547F9" w14:paraId="06D57CC8" w14:textId="77777777" w:rsidTr="0071754C">
        <w:tc>
          <w:tcPr>
            <w:tcW w:w="1982" w:type="dxa"/>
          </w:tcPr>
          <w:p w14:paraId="1BDA1D23" w14:textId="77777777" w:rsidR="00F64EF1" w:rsidRPr="008547F9" w:rsidRDefault="00F64EF1" w:rsidP="0071754C">
            <w:pPr>
              <w:rPr>
                <w:rFonts w:ascii="Times New Roman" w:hAnsi="Times New Roman" w:cs="Times New Roman"/>
              </w:rPr>
            </w:pPr>
            <w:r w:rsidRPr="008547F9">
              <w:rPr>
                <w:rFonts w:ascii="Times New Roman" w:hAnsi="Times New Roman" w:cs="Times New Roman"/>
              </w:rPr>
              <w:t>Lactate</w:t>
            </w:r>
          </w:p>
        </w:tc>
        <w:tc>
          <w:tcPr>
            <w:tcW w:w="1510" w:type="dxa"/>
          </w:tcPr>
          <w:p w14:paraId="199C8529" w14:textId="77777777" w:rsidR="00F64EF1" w:rsidRPr="008547F9" w:rsidRDefault="00F64EF1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 (104-173)</w:t>
            </w:r>
          </w:p>
        </w:tc>
        <w:tc>
          <w:tcPr>
            <w:tcW w:w="1756" w:type="dxa"/>
          </w:tcPr>
          <w:p w14:paraId="24AD2746" w14:textId="77777777" w:rsidR="00F64EF1" w:rsidRPr="008547F9" w:rsidRDefault="003615B6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 (90.3-171)</w:t>
            </w:r>
          </w:p>
        </w:tc>
        <w:tc>
          <w:tcPr>
            <w:tcW w:w="1921" w:type="dxa"/>
          </w:tcPr>
          <w:p w14:paraId="21C876CF" w14:textId="77777777" w:rsidR="00F64EF1" w:rsidRPr="008547F9" w:rsidRDefault="00054E2E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 (108.5-177.5)</w:t>
            </w:r>
          </w:p>
        </w:tc>
        <w:tc>
          <w:tcPr>
            <w:tcW w:w="1511" w:type="dxa"/>
          </w:tcPr>
          <w:p w14:paraId="22829687" w14:textId="77777777" w:rsidR="00F64EF1" w:rsidRPr="008547F9" w:rsidRDefault="00054E2E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</w:tr>
      <w:tr w:rsidR="00F64EF1" w:rsidRPr="008547F9" w14:paraId="708692D3" w14:textId="77777777" w:rsidTr="0071754C">
        <w:tc>
          <w:tcPr>
            <w:tcW w:w="1982" w:type="dxa"/>
          </w:tcPr>
          <w:p w14:paraId="4720BFED" w14:textId="77777777" w:rsidR="00F64EF1" w:rsidRPr="008547F9" w:rsidRDefault="00F64EF1" w:rsidP="0071754C">
            <w:pPr>
              <w:rPr>
                <w:rFonts w:ascii="Times New Roman" w:hAnsi="Times New Roman" w:cs="Times New Roman"/>
              </w:rPr>
            </w:pPr>
            <w:r w:rsidRPr="008547F9">
              <w:rPr>
                <w:rFonts w:ascii="Times New Roman" w:hAnsi="Times New Roman" w:cs="Times New Roman"/>
              </w:rPr>
              <w:t>potassium</w:t>
            </w:r>
          </w:p>
        </w:tc>
        <w:tc>
          <w:tcPr>
            <w:tcW w:w="1510" w:type="dxa"/>
          </w:tcPr>
          <w:p w14:paraId="4E6FB493" w14:textId="77777777" w:rsidR="00F64EF1" w:rsidRPr="008547F9" w:rsidRDefault="00F64EF1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 (3.7-5.1)</w:t>
            </w:r>
          </w:p>
        </w:tc>
        <w:tc>
          <w:tcPr>
            <w:tcW w:w="1756" w:type="dxa"/>
          </w:tcPr>
          <w:p w14:paraId="2E6F3E33" w14:textId="77777777" w:rsidR="00F64EF1" w:rsidRPr="008547F9" w:rsidRDefault="003615B6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 (3.8-4.7)</w:t>
            </w:r>
          </w:p>
        </w:tc>
        <w:tc>
          <w:tcPr>
            <w:tcW w:w="1921" w:type="dxa"/>
          </w:tcPr>
          <w:p w14:paraId="7CB1F959" w14:textId="77777777" w:rsidR="00F64EF1" w:rsidRPr="008547F9" w:rsidRDefault="00054E2E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 (3.7-5.7)</w:t>
            </w:r>
          </w:p>
        </w:tc>
        <w:tc>
          <w:tcPr>
            <w:tcW w:w="1511" w:type="dxa"/>
          </w:tcPr>
          <w:p w14:paraId="52B7CED5" w14:textId="77777777" w:rsidR="00F64EF1" w:rsidRPr="008547F9" w:rsidRDefault="00054E2E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</w:tr>
      <w:tr w:rsidR="00F64EF1" w:rsidRPr="008547F9" w14:paraId="02A79E5C" w14:textId="77777777" w:rsidTr="0071754C">
        <w:tc>
          <w:tcPr>
            <w:tcW w:w="1982" w:type="dxa"/>
          </w:tcPr>
          <w:p w14:paraId="75BB937F" w14:textId="77777777" w:rsidR="00F64EF1" w:rsidRPr="008547F9" w:rsidRDefault="00F64EF1" w:rsidP="0071754C">
            <w:pPr>
              <w:rPr>
                <w:rFonts w:ascii="Times New Roman" w:hAnsi="Times New Roman" w:cs="Times New Roman"/>
              </w:rPr>
            </w:pPr>
            <w:r w:rsidRPr="008547F9">
              <w:rPr>
                <w:rFonts w:ascii="Times New Roman" w:hAnsi="Times New Roman" w:cs="Times New Roman"/>
              </w:rPr>
              <w:t>INR</w:t>
            </w:r>
          </w:p>
        </w:tc>
        <w:tc>
          <w:tcPr>
            <w:tcW w:w="1510" w:type="dxa"/>
          </w:tcPr>
          <w:p w14:paraId="3816703D" w14:textId="77777777" w:rsidR="00F64EF1" w:rsidRPr="008547F9" w:rsidRDefault="00F64EF1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 (1.5-3.2)</w:t>
            </w:r>
          </w:p>
        </w:tc>
        <w:tc>
          <w:tcPr>
            <w:tcW w:w="1756" w:type="dxa"/>
          </w:tcPr>
          <w:p w14:paraId="4FDCACCD" w14:textId="77777777" w:rsidR="00F64EF1" w:rsidRPr="008547F9" w:rsidRDefault="003615B6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 (1.38-2.46)</w:t>
            </w:r>
          </w:p>
        </w:tc>
        <w:tc>
          <w:tcPr>
            <w:tcW w:w="1921" w:type="dxa"/>
          </w:tcPr>
          <w:p w14:paraId="5FDE09BD" w14:textId="77777777" w:rsidR="00F64EF1" w:rsidRPr="008547F9" w:rsidRDefault="00054E2E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6 (1.72-5.42)</w:t>
            </w:r>
          </w:p>
        </w:tc>
        <w:tc>
          <w:tcPr>
            <w:tcW w:w="1511" w:type="dxa"/>
          </w:tcPr>
          <w:p w14:paraId="64288C9F" w14:textId="77777777" w:rsidR="00F64EF1" w:rsidRPr="008547F9" w:rsidRDefault="00054E2E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5</w:t>
            </w:r>
          </w:p>
        </w:tc>
      </w:tr>
      <w:tr w:rsidR="00F64EF1" w:rsidRPr="008547F9" w14:paraId="68430185" w14:textId="77777777" w:rsidTr="0071754C">
        <w:tc>
          <w:tcPr>
            <w:tcW w:w="1982" w:type="dxa"/>
          </w:tcPr>
          <w:p w14:paraId="7372E6CB" w14:textId="77777777" w:rsidR="00F64EF1" w:rsidRPr="008547F9" w:rsidRDefault="00F64EF1" w:rsidP="007175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 (good;%)</w:t>
            </w:r>
          </w:p>
        </w:tc>
        <w:tc>
          <w:tcPr>
            <w:tcW w:w="1510" w:type="dxa"/>
          </w:tcPr>
          <w:p w14:paraId="1A0CDC82" w14:textId="77777777" w:rsidR="00F64EF1" w:rsidRDefault="00F64EF1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 (11.9%)</w:t>
            </w:r>
          </w:p>
        </w:tc>
        <w:tc>
          <w:tcPr>
            <w:tcW w:w="1756" w:type="dxa"/>
          </w:tcPr>
          <w:p w14:paraId="7A741AD9" w14:textId="77777777" w:rsidR="00F64EF1" w:rsidRDefault="00054E2E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10 (13.2%)</w:t>
            </w:r>
          </w:p>
        </w:tc>
        <w:tc>
          <w:tcPr>
            <w:tcW w:w="1921" w:type="dxa"/>
          </w:tcPr>
          <w:p w14:paraId="5336FCCE" w14:textId="77777777" w:rsidR="00F64EF1" w:rsidRDefault="00054E2E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0%)</w:t>
            </w:r>
          </w:p>
        </w:tc>
        <w:tc>
          <w:tcPr>
            <w:tcW w:w="1511" w:type="dxa"/>
          </w:tcPr>
          <w:p w14:paraId="7F8D3BFB" w14:textId="77777777" w:rsidR="00F64EF1" w:rsidRDefault="00054E2E" w:rsidP="007175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</w:tr>
      <w:tr w:rsidR="00054E2E" w:rsidRPr="008547F9" w14:paraId="0882FDBD" w14:textId="77777777" w:rsidTr="0071754C">
        <w:tc>
          <w:tcPr>
            <w:tcW w:w="1982" w:type="dxa"/>
          </w:tcPr>
          <w:p w14:paraId="6D9E3689" w14:textId="77777777" w:rsidR="00054E2E" w:rsidRPr="008547F9" w:rsidRDefault="00054E2E" w:rsidP="00054E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tality (alive;%)</w:t>
            </w:r>
          </w:p>
        </w:tc>
        <w:tc>
          <w:tcPr>
            <w:tcW w:w="1510" w:type="dxa"/>
          </w:tcPr>
          <w:p w14:paraId="699F2333" w14:textId="77777777" w:rsidR="00054E2E" w:rsidRDefault="00054E2E" w:rsidP="00054E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14.3%)</w:t>
            </w:r>
          </w:p>
        </w:tc>
        <w:tc>
          <w:tcPr>
            <w:tcW w:w="1756" w:type="dxa"/>
          </w:tcPr>
          <w:p w14:paraId="19163811" w14:textId="77777777" w:rsidR="00054E2E" w:rsidRDefault="00054E2E" w:rsidP="00054E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15.8%)</w:t>
            </w:r>
          </w:p>
        </w:tc>
        <w:tc>
          <w:tcPr>
            <w:tcW w:w="1921" w:type="dxa"/>
          </w:tcPr>
          <w:p w14:paraId="0471A42B" w14:textId="77777777" w:rsidR="00054E2E" w:rsidRDefault="00054E2E" w:rsidP="00054E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 (12%)</w:t>
            </w:r>
          </w:p>
        </w:tc>
        <w:tc>
          <w:tcPr>
            <w:tcW w:w="1511" w:type="dxa"/>
          </w:tcPr>
          <w:p w14:paraId="16B3BDBF" w14:textId="77777777" w:rsidR="00054E2E" w:rsidRDefault="00054E2E" w:rsidP="00054E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</w:tr>
    </w:tbl>
    <w:p w14:paraId="37D3087D" w14:textId="77777777" w:rsidR="0002349F" w:rsidRDefault="0002349F" w:rsidP="00C2483A">
      <w:pPr>
        <w:rPr>
          <w:rFonts w:ascii="Times New Roman" w:hAnsi="Times New Roman" w:cs="Times New Roman"/>
          <w:lang w:val="en-US"/>
        </w:rPr>
      </w:pPr>
    </w:p>
    <w:p w14:paraId="3861CDA9" w14:textId="3ADFD3F4" w:rsidR="00C2483A" w:rsidRPr="0002349F" w:rsidRDefault="00C2483A" w:rsidP="00C2483A">
      <w:pPr>
        <w:rPr>
          <w:rFonts w:ascii="Times New Roman" w:hAnsi="Times New Roman" w:cs="Times New Roman"/>
          <w:lang w:val="en-US"/>
        </w:rPr>
      </w:pPr>
      <w:r w:rsidRPr="0002349F">
        <w:rPr>
          <w:rFonts w:ascii="Times New Roman" w:hAnsi="Times New Roman" w:cs="Times New Roman"/>
          <w:lang w:val="en-US"/>
        </w:rPr>
        <w:t>Data are given as median (25-75% interquartile range) or absolute numers; OHCA out-of-hospital cardiac arrest; IHCA in-hospital cardiac arrest; EMS emergency service; APACHE Acute Physiology And Chronic Health Evaluation;  INR i</w:t>
      </w:r>
      <w:r w:rsidR="00054E2E" w:rsidRPr="0002349F">
        <w:rPr>
          <w:rFonts w:ascii="Times New Roman" w:hAnsi="Times New Roman" w:cs="Times New Roman"/>
          <w:lang w:val="en-US"/>
        </w:rPr>
        <w:t xml:space="preserve">nternational normalizied ratio; good </w:t>
      </w:r>
      <w:r w:rsidR="00B56521" w:rsidRPr="0002349F">
        <w:rPr>
          <w:rFonts w:ascii="Times New Roman" w:hAnsi="Times New Roman" w:cs="Times New Roman"/>
          <w:lang w:val="en-US"/>
        </w:rPr>
        <w:t>o</w:t>
      </w:r>
      <w:r w:rsidR="00054E2E" w:rsidRPr="0002349F">
        <w:rPr>
          <w:rFonts w:ascii="Times New Roman" w:hAnsi="Times New Roman" w:cs="Times New Roman"/>
          <w:lang w:val="en-US"/>
        </w:rPr>
        <w:t xml:space="preserve">utcome </w:t>
      </w:r>
      <w:r w:rsidR="00B56521" w:rsidRPr="0002349F">
        <w:rPr>
          <w:rFonts w:ascii="Times New Roman" w:hAnsi="Times New Roman" w:cs="Times New Roman"/>
          <w:lang w:val="en-US"/>
        </w:rPr>
        <w:t>define as c</w:t>
      </w:r>
      <w:r w:rsidR="00054E2E" w:rsidRPr="0002349F">
        <w:rPr>
          <w:rStyle w:val="st1"/>
          <w:rFonts w:ascii="Times New Roman" w:hAnsi="Times New Roman" w:cs="Times New Roman"/>
          <w:sz w:val="21"/>
          <w:szCs w:val="21"/>
          <w:lang w:val="en-US"/>
        </w:rPr>
        <w:t>erebral performance category</w:t>
      </w:r>
      <w:r w:rsidR="00B56521" w:rsidRPr="0002349F">
        <w:rPr>
          <w:rFonts w:ascii="Times New Roman" w:hAnsi="Times New Roman" w:cs="Times New Roman"/>
          <w:lang w:val="en-US"/>
        </w:rPr>
        <w:t>1+2.</w:t>
      </w:r>
    </w:p>
    <w:p w14:paraId="1B1BA3FD" w14:textId="77777777" w:rsidR="00C2483A" w:rsidRPr="0002349F" w:rsidRDefault="00C2483A">
      <w:pPr>
        <w:rPr>
          <w:rFonts w:ascii="Times New Roman" w:hAnsi="Times New Roman" w:cs="Times New Roman"/>
          <w:lang w:val="en-US"/>
        </w:rPr>
      </w:pPr>
    </w:p>
    <w:p w14:paraId="0E6EE15A" w14:textId="77777777" w:rsidR="00C2483A" w:rsidRPr="0002349F" w:rsidRDefault="00C2483A">
      <w:pPr>
        <w:rPr>
          <w:rFonts w:ascii="Times New Roman" w:hAnsi="Times New Roman" w:cs="Times New Roman"/>
          <w:lang w:val="en-US"/>
        </w:rPr>
      </w:pPr>
    </w:p>
    <w:p w14:paraId="4EC7F543" w14:textId="77777777" w:rsidR="00C2483A" w:rsidRPr="0002349F" w:rsidRDefault="00C2483A">
      <w:pPr>
        <w:rPr>
          <w:rFonts w:ascii="Times New Roman" w:hAnsi="Times New Roman" w:cs="Times New Roman"/>
          <w:lang w:val="en-US"/>
        </w:rPr>
      </w:pPr>
    </w:p>
    <w:p w14:paraId="6818F4B0" w14:textId="77777777" w:rsidR="00C2483A" w:rsidRPr="0002349F" w:rsidRDefault="00C2483A">
      <w:pPr>
        <w:rPr>
          <w:rFonts w:ascii="Times New Roman" w:hAnsi="Times New Roman" w:cs="Times New Roman"/>
          <w:lang w:val="en-US"/>
        </w:rPr>
      </w:pPr>
    </w:p>
    <w:p w14:paraId="206FEC9D" w14:textId="77777777" w:rsidR="00C2483A" w:rsidRPr="0002349F" w:rsidRDefault="00C2483A">
      <w:pPr>
        <w:rPr>
          <w:rFonts w:ascii="Times New Roman" w:hAnsi="Times New Roman" w:cs="Times New Roman"/>
          <w:lang w:val="en-US"/>
        </w:rPr>
      </w:pPr>
    </w:p>
    <w:p w14:paraId="00D5135D" w14:textId="77777777" w:rsidR="00C2483A" w:rsidRPr="0002349F" w:rsidRDefault="00C2483A">
      <w:pPr>
        <w:rPr>
          <w:rFonts w:ascii="Times New Roman" w:hAnsi="Times New Roman" w:cs="Times New Roman"/>
          <w:lang w:val="en-US"/>
        </w:rPr>
      </w:pPr>
    </w:p>
    <w:p w14:paraId="09547F7A" w14:textId="77777777" w:rsidR="00C2483A" w:rsidRPr="0002349F" w:rsidRDefault="00C2483A">
      <w:pPr>
        <w:rPr>
          <w:rFonts w:ascii="Times New Roman" w:hAnsi="Times New Roman" w:cs="Times New Roman"/>
          <w:lang w:val="en-US"/>
        </w:rPr>
      </w:pPr>
    </w:p>
    <w:p w14:paraId="09AB10A4" w14:textId="77777777" w:rsidR="00C2483A" w:rsidRPr="0002349F" w:rsidRDefault="00C2483A">
      <w:pPr>
        <w:rPr>
          <w:rFonts w:ascii="Times New Roman" w:hAnsi="Times New Roman" w:cs="Times New Roman"/>
          <w:lang w:val="en-US"/>
        </w:rPr>
      </w:pPr>
    </w:p>
    <w:p w14:paraId="02AA0DBB" w14:textId="77777777" w:rsidR="00C2483A" w:rsidRPr="0002349F" w:rsidRDefault="00C2483A">
      <w:pPr>
        <w:rPr>
          <w:rFonts w:ascii="Times New Roman" w:hAnsi="Times New Roman" w:cs="Times New Roman"/>
          <w:lang w:val="en-US"/>
        </w:rPr>
      </w:pPr>
    </w:p>
    <w:p w14:paraId="50DD65DC" w14:textId="77777777" w:rsidR="00C2483A" w:rsidRPr="0002349F" w:rsidRDefault="00C2483A">
      <w:pPr>
        <w:rPr>
          <w:rFonts w:ascii="Times New Roman" w:hAnsi="Times New Roman" w:cs="Times New Roman"/>
          <w:lang w:val="en-US"/>
        </w:rPr>
      </w:pPr>
    </w:p>
    <w:p w14:paraId="58997D7B" w14:textId="77777777" w:rsidR="00C2483A" w:rsidRPr="0002349F" w:rsidRDefault="00C2483A">
      <w:pPr>
        <w:rPr>
          <w:rFonts w:ascii="Times New Roman" w:hAnsi="Times New Roman" w:cs="Times New Roman"/>
          <w:lang w:val="en-US"/>
        </w:rPr>
      </w:pPr>
    </w:p>
    <w:p w14:paraId="136FB499" w14:textId="77777777" w:rsidR="00C2483A" w:rsidRPr="0002349F" w:rsidRDefault="00C2483A">
      <w:pPr>
        <w:rPr>
          <w:rFonts w:ascii="Times New Roman" w:hAnsi="Times New Roman" w:cs="Times New Roman"/>
          <w:lang w:val="en-US"/>
        </w:rPr>
      </w:pPr>
    </w:p>
    <w:sectPr w:rsidR="00C2483A" w:rsidRPr="000234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3D83ADE"/>
    <w:multiLevelType w:val="hybridMultilevel"/>
    <w:tmpl w:val="39305BC2"/>
    <w:lvl w:ilvl="0" w:tplc="2632BB7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B24B09"/>
    <w:multiLevelType w:val="hybridMultilevel"/>
    <w:tmpl w:val="8C528E98"/>
    <w:lvl w:ilvl="0" w:tplc="A5509304">
      <w:start w:val="6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CDB3CC5"/>
    <w:multiLevelType w:val="hybridMultilevel"/>
    <w:tmpl w:val="6D0C0778"/>
    <w:lvl w:ilvl="0" w:tplc="D49E3AB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1EB7"/>
    <w:rsid w:val="00001EB7"/>
    <w:rsid w:val="0002349F"/>
    <w:rsid w:val="00054E2E"/>
    <w:rsid w:val="00271264"/>
    <w:rsid w:val="003615B6"/>
    <w:rsid w:val="00384027"/>
    <w:rsid w:val="0042433E"/>
    <w:rsid w:val="00482425"/>
    <w:rsid w:val="004845F6"/>
    <w:rsid w:val="006A2BD3"/>
    <w:rsid w:val="006B301F"/>
    <w:rsid w:val="006B6C24"/>
    <w:rsid w:val="006C6C0F"/>
    <w:rsid w:val="006D5404"/>
    <w:rsid w:val="006E0BB5"/>
    <w:rsid w:val="008547F9"/>
    <w:rsid w:val="00971B44"/>
    <w:rsid w:val="009819AE"/>
    <w:rsid w:val="00987C8C"/>
    <w:rsid w:val="009E21C0"/>
    <w:rsid w:val="00AD5E32"/>
    <w:rsid w:val="00B35B66"/>
    <w:rsid w:val="00B56521"/>
    <w:rsid w:val="00BE2689"/>
    <w:rsid w:val="00C2483A"/>
    <w:rsid w:val="00C52BE2"/>
    <w:rsid w:val="00CC1C0C"/>
    <w:rsid w:val="00CE57E6"/>
    <w:rsid w:val="00DB0F28"/>
    <w:rsid w:val="00E5198F"/>
    <w:rsid w:val="00F23B59"/>
    <w:rsid w:val="00F64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E904AC"/>
  <w15:chartTrackingRefBased/>
  <w15:docId w15:val="{CAF19D3A-B42F-4DA9-847C-FB9213A6B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01E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C1C0C"/>
    <w:pPr>
      <w:ind w:left="720"/>
      <w:contextualSpacing/>
    </w:pPr>
  </w:style>
  <w:style w:type="character" w:customStyle="1" w:styleId="st1">
    <w:name w:val="st1"/>
    <w:basedOn w:val="Absatz-Standardschriftart"/>
    <w:rsid w:val="00054E2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E21C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E21C0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E21C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E21C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E21C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E21C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E21C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345A5C-D11D-1F45-91F3-50D1002155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2</Words>
  <Characters>2473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2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, Jens</dc:creator>
  <cp:keywords/>
  <dc:description/>
  <cp:lastModifiedBy>Jens Nee</cp:lastModifiedBy>
  <cp:revision>2</cp:revision>
  <dcterms:created xsi:type="dcterms:W3CDTF">2020-08-29T18:59:00Z</dcterms:created>
  <dcterms:modified xsi:type="dcterms:W3CDTF">2020-08-29T18:59:00Z</dcterms:modified>
</cp:coreProperties>
</file>